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85" w:type="dxa"/>
        <w:jc w:val="center"/>
        <w:tblLook w:val="04A0" w:firstRow="1" w:lastRow="0" w:firstColumn="1" w:lastColumn="0" w:noHBand="0" w:noVBand="1"/>
      </w:tblPr>
      <w:tblGrid>
        <w:gridCol w:w="1097"/>
        <w:gridCol w:w="1455"/>
        <w:gridCol w:w="1161"/>
        <w:gridCol w:w="1416"/>
        <w:gridCol w:w="1256"/>
      </w:tblGrid>
      <w:tr w:rsidR="0030475B" w:rsidRPr="0030475B" w14:paraId="4AE4A62F" w14:textId="77777777" w:rsidTr="009E10D6">
        <w:trPr>
          <w:trHeight w:val="240"/>
          <w:jc w:val="center"/>
        </w:trPr>
        <w:tc>
          <w:tcPr>
            <w:tcW w:w="638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5A7F" w14:textId="1D74DFE0" w:rsidR="0030475B" w:rsidRPr="0030475B" w:rsidRDefault="001541A8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443"/>
            <w:bookmarkStart w:id="1" w:name="OLE_LINK444"/>
            <w:bookmarkStart w:id="2" w:name="OLE_LINK445"/>
            <w:bookmarkStart w:id="3" w:name="OLE_LINK446"/>
            <w:bookmarkStart w:id="4" w:name="_Hlk14037424"/>
            <w:r w:rsidRPr="001541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bookmarkEnd w:id="0"/>
            <w:bookmarkEnd w:id="1"/>
            <w:r w:rsidRPr="001541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ditional </w:t>
            </w:r>
            <w:bookmarkEnd w:id="2"/>
            <w:bookmarkEnd w:id="3"/>
            <w:r w:rsidRPr="001541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le </w:t>
            </w:r>
            <w:r w:rsidR="003320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0475B"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E94E07" w:rsidRPr="00E94E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350C8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bookmarkStart w:id="5" w:name="_GoBack"/>
            <w:bookmarkEnd w:id="5"/>
            <w:r w:rsidR="00E94E07" w:rsidRPr="00E94E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lected genes from reported genes and common genes</w:t>
            </w:r>
            <w:bookmarkEnd w:id="4"/>
          </w:p>
        </w:tc>
      </w:tr>
      <w:tr w:rsidR="0030475B" w:rsidRPr="0030475B" w14:paraId="32C18715" w14:textId="77777777" w:rsidTr="009E10D6">
        <w:trPr>
          <w:trHeight w:val="240"/>
          <w:jc w:val="center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3037" w14:textId="77777777" w:rsidR="0030475B" w:rsidRPr="0030475B" w:rsidRDefault="0030475B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.nam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9156" w14:textId="77777777" w:rsidR="0030475B" w:rsidRPr="0030475B" w:rsidRDefault="0030475B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scor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648A" w14:textId="77777777" w:rsidR="0030475B" w:rsidRPr="0030475B" w:rsidRDefault="0030475B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C2DE" w14:textId="77777777" w:rsidR="0030475B" w:rsidRPr="0030475B" w:rsidRDefault="0030475B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_teststatisti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BC74" w14:textId="77777777" w:rsidR="0030475B" w:rsidRPr="0030475B" w:rsidRDefault="0030475B" w:rsidP="003047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0475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_teststatistic</w:t>
            </w:r>
          </w:p>
        </w:tc>
      </w:tr>
      <w:tr w:rsidR="009E10D6" w:rsidRPr="0030475B" w14:paraId="43A33DE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7FB68" w14:textId="45FB2B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14023649"/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C1A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A943" w14:textId="4FD00FB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311344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3912" w14:textId="7BF7AE4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82725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03731" w14:textId="67E6C3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3338151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0980" w14:textId="1AE5CA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25698418</w:t>
            </w:r>
          </w:p>
        </w:tc>
      </w:tr>
      <w:tr w:rsidR="009E10D6" w:rsidRPr="0030475B" w14:paraId="6D1CA5E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AAEEB" w14:textId="7C92BC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HD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4BB5" w14:textId="244D57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246468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2C87" w14:textId="461AA2F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803366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25B7" w14:textId="06EA21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2548739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9BD2" w14:textId="5F1F103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95627684</w:t>
            </w:r>
          </w:p>
        </w:tc>
      </w:tr>
      <w:tr w:rsidR="009E10D6" w:rsidRPr="0030475B" w14:paraId="6E6CB44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3861" w14:textId="45BE9D1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NPP5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DE5F0" w14:textId="3C9C9C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68272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AF60B" w14:textId="5F1E30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17241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DACE9" w14:textId="242EAD3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1214932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F20DD" w14:textId="2DB720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53578457</w:t>
            </w:r>
          </w:p>
        </w:tc>
      </w:tr>
      <w:tr w:rsidR="009E10D6" w:rsidRPr="0030475B" w14:paraId="41DADB1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D48A8" w14:textId="6570011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943DA" w14:textId="14E7016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778979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CCE7A" w14:textId="7D2CFC9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3367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CE59" w14:textId="41E4287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014496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16BA" w14:textId="68F0586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53317829</w:t>
            </w:r>
          </w:p>
        </w:tc>
      </w:tr>
      <w:tr w:rsidR="009E10D6" w:rsidRPr="0030475B" w14:paraId="560337D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34B56" w14:textId="677B7F9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NX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DD724" w14:textId="07D9C0F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78669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630F" w14:textId="47CC44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581975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0E57" w14:textId="026635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875537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EFBEA" w14:textId="26286AB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22907752</w:t>
            </w:r>
          </w:p>
        </w:tc>
      </w:tr>
      <w:tr w:rsidR="009E10D6" w:rsidRPr="0030475B" w14:paraId="414A1C5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137C6" w14:textId="77933D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OAS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58184" w14:textId="66BCCF6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6.880200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695F3" w14:textId="746E3F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6.29E-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3B74" w14:textId="4498EF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2770891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C97B" w14:textId="3A3641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36146138</w:t>
            </w:r>
          </w:p>
        </w:tc>
      </w:tr>
      <w:tr w:rsidR="009E10D6" w:rsidRPr="0030475B" w14:paraId="1483150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F3430" w14:textId="4E724A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LSC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00CF" w14:textId="119792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3.6982607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5EA33" w14:textId="7ECFBE2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2170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A109" w14:textId="02BE0C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979577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CAF70" w14:textId="50009D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41262816</w:t>
            </w:r>
          </w:p>
        </w:tc>
      </w:tr>
      <w:tr w:rsidR="009E10D6" w:rsidRPr="0030475B" w14:paraId="5EA3032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9C5D9" w14:textId="42B4A2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44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7BA52" w14:textId="26B955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61124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3C73D" w14:textId="2F0EA0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3431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34EC" w14:textId="5F1EAC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45017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F955" w14:textId="36C6B0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94007951</w:t>
            </w:r>
          </w:p>
        </w:tc>
      </w:tr>
      <w:tr w:rsidR="009E10D6" w:rsidRPr="0030475B" w14:paraId="4A9F1B9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DB243" w14:textId="7F7A1D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C70CF" w14:textId="0ACFDCA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5445338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7F14" w14:textId="635065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3933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7FFDB" w14:textId="1E439B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988396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F2304" w14:textId="22AC47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31009414</w:t>
            </w:r>
          </w:p>
        </w:tc>
      </w:tr>
      <w:tr w:rsidR="009E10D6" w:rsidRPr="0030475B" w14:paraId="48D1DB3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2EA44" w14:textId="464C72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20E32" w14:textId="7DCA99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5.233443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73F52" w14:textId="6074167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51E9A" w14:textId="608ECB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964828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F6DA" w14:textId="6132A7E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12938811</w:t>
            </w:r>
          </w:p>
        </w:tc>
      </w:tr>
      <w:tr w:rsidR="009E10D6" w:rsidRPr="0030475B" w14:paraId="700B53E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AF64" w14:textId="6F6124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C16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96F50" w14:textId="7CD3C0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370707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1DAF" w14:textId="628C74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1615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C9AC" w14:textId="415B143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767429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89225" w14:textId="5E22AE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93645525</w:t>
            </w:r>
          </w:p>
        </w:tc>
      </w:tr>
      <w:tr w:rsidR="009E10D6" w:rsidRPr="0030475B" w14:paraId="1360FF5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BE07" w14:textId="738DA4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BP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1A63" w14:textId="1BDCF1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6314216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2DF1" w14:textId="062F71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85028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58A1" w14:textId="6529DEA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876095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30FC7" w14:textId="124FABD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46709932</w:t>
            </w:r>
          </w:p>
        </w:tc>
      </w:tr>
      <w:tr w:rsidR="009E10D6" w:rsidRPr="0030475B" w14:paraId="659E3D4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163DC" w14:textId="157F7A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RG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0B6EF" w14:textId="568B20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838514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6914A" w14:textId="326A711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67763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B301" w14:textId="3882629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284262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FFA9E" w14:textId="7D0D1A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35941785</w:t>
            </w:r>
          </w:p>
        </w:tc>
      </w:tr>
      <w:tr w:rsidR="009E10D6" w:rsidRPr="0030475B" w14:paraId="1593984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1B14" w14:textId="7AC897D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M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748E" w14:textId="7C76B7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96762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53E76" w14:textId="7177F3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8879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FB4C" w14:textId="21C340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398155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A88EB" w14:textId="5A979B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84809786</w:t>
            </w:r>
          </w:p>
        </w:tc>
      </w:tr>
      <w:tr w:rsidR="009E10D6" w:rsidRPr="0030475B" w14:paraId="21673E9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C89E" w14:textId="052BEB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AG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3EE5" w14:textId="00F5592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4731315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8CDCE" w14:textId="5F69D8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33934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C1FEB" w14:textId="7AA8597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37317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14A2C" w14:textId="277C889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63313146</w:t>
            </w:r>
          </w:p>
        </w:tc>
      </w:tr>
      <w:tr w:rsidR="009E10D6" w:rsidRPr="0030475B" w14:paraId="03B43C2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A1BED" w14:textId="6F90CD6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LRG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E157D" w14:textId="21253D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4.4064610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0D58" w14:textId="2CA47B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5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B8D88" w14:textId="3D2F7F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1112877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18CD3" w14:textId="6230E7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61892304</w:t>
            </w:r>
          </w:p>
        </w:tc>
      </w:tr>
      <w:tr w:rsidR="009E10D6" w:rsidRPr="0030475B" w14:paraId="1933B65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017A" w14:textId="091AF2C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97B56" w14:textId="69E04E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983976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802A" w14:textId="5D3063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20308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90A4" w14:textId="246C181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160142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BC50F" w14:textId="61E538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26405591</w:t>
            </w:r>
          </w:p>
        </w:tc>
      </w:tr>
      <w:tr w:rsidR="009E10D6" w:rsidRPr="0030475B" w14:paraId="7B5242B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775BB" w14:textId="31B249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C7B60" w14:textId="1FC20FE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371663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5CFD8" w14:textId="72E9BD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359914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4D44" w14:textId="0C2739B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558336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7DB3C" w14:textId="57DDB91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25017352</w:t>
            </w:r>
          </w:p>
        </w:tc>
      </w:tr>
      <w:tr w:rsidR="009E10D6" w:rsidRPr="0030475B" w14:paraId="784C9F7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76AD6" w14:textId="70123CC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TM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A584D" w14:textId="06B2C2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579184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A6388" w14:textId="12EC41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745210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1F10" w14:textId="0C87A8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443128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98DAB" w14:textId="4B5138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07502039</w:t>
            </w:r>
          </w:p>
        </w:tc>
      </w:tr>
      <w:tr w:rsidR="009E10D6" w:rsidRPr="0030475B" w14:paraId="4AB4E8D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EFAAA" w14:textId="05F1FAE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LRD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229A" w14:textId="2F33D0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499630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3356D" w14:textId="71D1C09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470688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7B60" w14:textId="16D7679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381682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F77B" w14:textId="60AE89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7045679</w:t>
            </w:r>
          </w:p>
        </w:tc>
      </w:tr>
      <w:tr w:rsidR="009E10D6" w:rsidRPr="0030475B" w14:paraId="7E20097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AB65" w14:textId="22CC15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CFE03" w14:textId="0A5E09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813018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7508" w14:textId="5496C2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56130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B99BB" w14:textId="36A173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55943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955E" w14:textId="6AD612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57231548</w:t>
            </w:r>
          </w:p>
        </w:tc>
      </w:tr>
      <w:tr w:rsidR="009E10D6" w:rsidRPr="0030475B" w14:paraId="735CC01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91884" w14:textId="319D67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AP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E4F9B" w14:textId="7E927F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31474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0A401" w14:textId="5530288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815326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AB22" w14:textId="338ED2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182845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1F911" w14:textId="093CB87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26093695</w:t>
            </w:r>
          </w:p>
        </w:tc>
      </w:tr>
      <w:tr w:rsidR="009E10D6" w:rsidRPr="0030475B" w14:paraId="47730B8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088E" w14:textId="797C6B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BF857" w14:textId="3525395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1.672989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309C2" w14:textId="7016366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5E-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A1D63" w14:textId="1F318E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801968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62480" w14:textId="4B335A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09003192</w:t>
            </w:r>
          </w:p>
        </w:tc>
      </w:tr>
      <w:tr w:rsidR="009E10D6" w:rsidRPr="0030475B" w14:paraId="08225A2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2440" w14:textId="0C1271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LR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E60AD" w14:textId="3A85E3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4.3119173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F93E1" w14:textId="3D715D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2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90012" w14:textId="41257FB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583038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48A82" w14:textId="56A14C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39251362</w:t>
            </w:r>
          </w:p>
        </w:tc>
      </w:tr>
      <w:tr w:rsidR="009E10D6" w:rsidRPr="0030475B" w14:paraId="4A79BD4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0AC5" w14:textId="04FF92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EEC6E" w14:textId="5B9A88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67432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0E8AA" w14:textId="526DBC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989463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A9E25" w14:textId="56D7639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36507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C9DB" w14:textId="20140E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16667183</w:t>
            </w:r>
          </w:p>
        </w:tc>
      </w:tr>
      <w:tr w:rsidR="009E10D6" w:rsidRPr="0030475B" w14:paraId="6FF73CC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F747C" w14:textId="3C8DF5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DP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48027" w14:textId="2D1B0F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3211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4078" w14:textId="023798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32126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70F71" w14:textId="29EEEE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059858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81F58" w14:textId="4E4778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1494806</w:t>
            </w:r>
          </w:p>
        </w:tc>
      </w:tr>
      <w:tr w:rsidR="009E10D6" w:rsidRPr="0030475B" w14:paraId="7329B15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34E8B" w14:textId="26D78E0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RIM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929CC" w14:textId="36719E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98927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56853" w14:textId="3FE058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05562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023AC" w14:textId="1CA6FC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621842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57080" w14:textId="4D27EB0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94209241</w:t>
            </w:r>
          </w:p>
        </w:tc>
      </w:tr>
      <w:tr w:rsidR="009E10D6" w:rsidRPr="0030475B" w14:paraId="39F9A19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5F4F" w14:textId="0F706C3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OSBPL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0C6D" w14:textId="66F38F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711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8A4F" w14:textId="28CCA4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624238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FB4C" w14:textId="4DC36F8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896192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38387" w14:textId="5D9B2A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93298257</w:t>
            </w:r>
          </w:p>
        </w:tc>
      </w:tr>
      <w:tr w:rsidR="009E10D6" w:rsidRPr="0030475B" w14:paraId="372B9C3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A007E" w14:textId="24C78A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MEM41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1B04C" w14:textId="16103ED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7302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53B3D" w14:textId="0847029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10655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4EA6" w14:textId="273C12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361612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3F0C" w14:textId="469823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82598688</w:t>
            </w:r>
          </w:p>
        </w:tc>
      </w:tr>
      <w:tr w:rsidR="009E10D6" w:rsidRPr="0030475B" w14:paraId="78A2857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55A5A" w14:textId="55A1DF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OBLL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FD26" w14:textId="3DFD0A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417149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7551A" w14:textId="2F9677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667259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8860F" w14:textId="3A738B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335427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BCF74" w14:textId="7DAA16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51649208</w:t>
            </w:r>
          </w:p>
        </w:tc>
      </w:tr>
      <w:tr w:rsidR="009E10D6" w:rsidRPr="0030475B" w14:paraId="259B175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6BE23" w14:textId="012E80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LR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F617" w14:textId="700656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299279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5C519" w14:textId="3E31259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30438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0369" w14:textId="7E7C2D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179035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96E1" w14:textId="7CE3EC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45121758</w:t>
            </w:r>
          </w:p>
        </w:tc>
      </w:tr>
      <w:tr w:rsidR="009E10D6" w:rsidRPr="0030475B" w14:paraId="5CF1DDC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C64FD" w14:textId="4EE35E0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9orf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B10B5" w14:textId="039A17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502781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BE94" w14:textId="498503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1197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810E8" w14:textId="0EF3DD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6060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D3F4B" w14:textId="3C7732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17844972</w:t>
            </w:r>
          </w:p>
        </w:tc>
      </w:tr>
      <w:tr w:rsidR="009E10D6" w:rsidRPr="0030475B" w14:paraId="137379F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5608D" w14:textId="43E786D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CB7A" w14:textId="242C497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E161" w14:textId="520BE5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532D" w14:textId="2D5EF6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9780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DD8D0" w14:textId="2F2CBA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11341569</w:t>
            </w:r>
          </w:p>
        </w:tc>
      </w:tr>
      <w:tr w:rsidR="009E10D6" w:rsidRPr="0030475B" w14:paraId="04C6703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A700A" w14:textId="62054E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CT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06C7" w14:textId="00B02C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36.969259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BD4A" w14:textId="01B9B2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B6DD0" w14:textId="4C08AA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20711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0ABAB" w14:textId="038E88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02918397</w:t>
            </w:r>
          </w:p>
        </w:tc>
      </w:tr>
      <w:tr w:rsidR="009E10D6" w:rsidRPr="0030475B" w14:paraId="7335843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B2D64" w14:textId="0E2117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3F80" w14:textId="268B823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697579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FA1A" w14:textId="5110445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30121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80CE" w14:textId="781B74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7145062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20BA5" w14:textId="504AC4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93820868</w:t>
            </w:r>
          </w:p>
        </w:tc>
      </w:tr>
      <w:tr w:rsidR="009E10D6" w:rsidRPr="0030475B" w14:paraId="28C2537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446B" w14:textId="5F6E05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LR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AD7D" w14:textId="1ACA96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95276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C6E7A" w14:textId="68F5C0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26239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FE89" w14:textId="36E0FA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317221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F9ACD" w14:textId="6FE8E8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88462021</w:t>
            </w:r>
          </w:p>
        </w:tc>
      </w:tr>
      <w:tr w:rsidR="009E10D6" w:rsidRPr="0030475B" w14:paraId="29EBD5A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8970F" w14:textId="552A9E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ERC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7E5FA" w14:textId="5F1DF79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45700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E8543" w14:textId="1BAFBA7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80862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AFBDC" w14:textId="3F90341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784289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FA51" w14:textId="1A2AB1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83847365</w:t>
            </w:r>
          </w:p>
        </w:tc>
      </w:tr>
      <w:tr w:rsidR="009E10D6" w:rsidRPr="0030475B" w14:paraId="06C29CC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8A62" w14:textId="72E7FA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A5F8" w14:textId="4882D90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868449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80929" w14:textId="5ECC75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517822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463A7" w14:textId="64D1E8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554942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DDF4" w14:textId="63C92C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57284582</w:t>
            </w:r>
          </w:p>
        </w:tc>
      </w:tr>
      <w:tr w:rsidR="009E10D6" w:rsidRPr="0030475B" w14:paraId="229AB0D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4E8A" w14:textId="37B4B8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F294" w14:textId="2B1101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37981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E7B6" w14:textId="466ADD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229143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62A0D" w14:textId="0CC2657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494744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1501" w14:textId="18BBF1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45940066</w:t>
            </w:r>
          </w:p>
        </w:tc>
      </w:tr>
      <w:tr w:rsidR="009E10D6" w:rsidRPr="0030475B" w14:paraId="4A22507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FDE89" w14:textId="7D3848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8F5D9" w14:textId="7348CA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61522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7BFE" w14:textId="4A8786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71206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DAA59" w14:textId="4C3F07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45107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CE176" w14:textId="291F26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01637383</w:t>
            </w:r>
          </w:p>
        </w:tc>
      </w:tr>
      <w:tr w:rsidR="009E10D6" w:rsidRPr="0030475B" w14:paraId="7083FD2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EFCE" w14:textId="2B0F00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USP9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A793E" w14:textId="799B6B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663265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1D55" w14:textId="5A6EA9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19956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42F9B" w14:textId="627139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919086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30C19" w14:textId="2CB4FF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82458964</w:t>
            </w:r>
          </w:p>
        </w:tc>
      </w:tr>
      <w:tr w:rsidR="009E10D6" w:rsidRPr="0030475B" w14:paraId="113F242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4052F" w14:textId="36A8E07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USP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79625" w14:textId="07B7700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40938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7DA83" w14:textId="235069C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538956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6C1F6" w14:textId="5EF686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8467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BC345" w14:textId="328478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62719956</w:t>
            </w:r>
          </w:p>
        </w:tc>
      </w:tr>
      <w:tr w:rsidR="009E10D6" w:rsidRPr="0030475B" w14:paraId="4E7E482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D033" w14:textId="1F0ECE0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FAD0" w14:textId="1602464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147140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FBF93" w14:textId="704F99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55289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54538" w14:textId="38B0EC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411490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D2E85" w14:textId="765FBA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60965301</w:t>
            </w:r>
          </w:p>
        </w:tc>
      </w:tr>
      <w:tr w:rsidR="009E10D6" w:rsidRPr="0030475B" w14:paraId="6204AAC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21372" w14:textId="51708B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S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0E71D" w14:textId="6592D91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673030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1030" w14:textId="4D9E6A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705083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CD450" w14:textId="516C28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37481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9B07D" w14:textId="3D477F9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0498431</w:t>
            </w:r>
          </w:p>
        </w:tc>
      </w:tr>
      <w:tr w:rsidR="009E10D6" w:rsidRPr="0030475B" w14:paraId="046418E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8D921" w14:textId="7AF6736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BP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A759" w14:textId="5BB7504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90118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6CB70" w14:textId="228F7D7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34348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753D1" w14:textId="75CC6D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105917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4161" w14:textId="3E9002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897099</w:t>
            </w:r>
          </w:p>
        </w:tc>
      </w:tr>
      <w:tr w:rsidR="009E10D6" w:rsidRPr="0030475B" w14:paraId="08AC433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B4649" w14:textId="35C3E4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ALBP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0A21" w14:textId="3710462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1942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562E4" w14:textId="065F021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67434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F8291" w14:textId="05DFAB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1610073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0E84B" w14:textId="70D2B9A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8744824</w:t>
            </w:r>
          </w:p>
        </w:tc>
      </w:tr>
      <w:tr w:rsidR="009E10D6" w:rsidRPr="0030475B" w14:paraId="2630F81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B50C6" w14:textId="5F29E5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YY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693D3" w14:textId="6564E63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3.4792845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BB9A" w14:textId="6AE1BB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5027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6D464" w14:textId="70F17B0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3594860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EB2C" w14:textId="7B09C91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2152331</w:t>
            </w:r>
          </w:p>
        </w:tc>
      </w:tr>
      <w:tr w:rsidR="009E10D6" w:rsidRPr="0030475B" w14:paraId="6A793CE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3CA2" w14:textId="4174091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TP5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4E820" w14:textId="1B8E79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30626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BBDC" w14:textId="43D12C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56777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8D584" w14:textId="4A98E8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41241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41227" w14:textId="6718B5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063464</w:t>
            </w:r>
          </w:p>
        </w:tc>
      </w:tr>
      <w:tr w:rsidR="009E10D6" w:rsidRPr="0030475B" w14:paraId="1C6E864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68D9" w14:textId="3A0143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GALS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D1B21" w14:textId="5D8DC4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38770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BA12" w14:textId="22B634A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5170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32C2" w14:textId="430E28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27155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11DBC" w14:textId="112C2E8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57991942</w:t>
            </w:r>
          </w:p>
        </w:tc>
      </w:tr>
      <w:tr w:rsidR="009E10D6" w:rsidRPr="0030475B" w14:paraId="2916B43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2D2A5" w14:textId="670262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NX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F741" w14:textId="61996B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41344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5675B" w14:textId="55B8F6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44786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AF9E2" w14:textId="33D46D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16031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11531" w14:textId="7776D6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47767967</w:t>
            </w:r>
          </w:p>
        </w:tc>
      </w:tr>
      <w:tr w:rsidR="009E10D6" w:rsidRPr="0030475B" w14:paraId="6766C1B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BAC2" w14:textId="251F09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SG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58C53" w14:textId="32B871C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754094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542EA" w14:textId="68F1FC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51619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4E119" w14:textId="267BCA3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359264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C70F9" w14:textId="760A85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87713663</w:t>
            </w:r>
          </w:p>
        </w:tc>
      </w:tr>
      <w:tr w:rsidR="009E10D6" w:rsidRPr="0030475B" w14:paraId="206E374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291B3" w14:textId="0CBD505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C626A" w14:textId="55C0CFB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16692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81CA6" w14:textId="60EE31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769033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00995" w14:textId="2CFBF1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00683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C8DF0" w14:textId="587D20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78141811</w:t>
            </w:r>
          </w:p>
        </w:tc>
      </w:tr>
      <w:tr w:rsidR="009E10D6" w:rsidRPr="0030475B" w14:paraId="35B6533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B22D" w14:textId="53664D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OAS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F4D33" w14:textId="16BC6E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513685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18A19" w14:textId="55E734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945646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BC27C" w14:textId="21D53D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833146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11459" w14:textId="0CAC24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61040351</w:t>
            </w:r>
          </w:p>
        </w:tc>
      </w:tr>
      <w:tr w:rsidR="009E10D6" w:rsidRPr="0030475B" w14:paraId="0839DC9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C690" w14:textId="430A29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TGB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83F88" w14:textId="77D588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492827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073F" w14:textId="55E839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68770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4B043" w14:textId="48F66E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60011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AD2E8" w14:textId="30FF24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57871033</w:t>
            </w:r>
          </w:p>
        </w:tc>
      </w:tr>
      <w:tr w:rsidR="009E10D6" w:rsidRPr="0030475B" w14:paraId="24401F4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012DA" w14:textId="472FDD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LN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FD0C" w14:textId="125C64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79964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BBCFC" w14:textId="7D848A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795048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DBA55" w14:textId="60D45E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71693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21DDB" w14:textId="4E2ED2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49520677</w:t>
            </w:r>
          </w:p>
        </w:tc>
      </w:tr>
      <w:tr w:rsidR="009E10D6" w:rsidRPr="0030475B" w14:paraId="4CCD5AA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C6332" w14:textId="754F2C2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TXN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659CB" w14:textId="795DCD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06344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F986A" w14:textId="1E9ADE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73598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6E1EB" w14:textId="36536C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50945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5ABD1" w14:textId="397D70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39763944</w:t>
            </w:r>
          </w:p>
        </w:tc>
      </w:tr>
      <w:tr w:rsidR="009E10D6" w:rsidRPr="0030475B" w14:paraId="70EE065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B7774" w14:textId="1C448E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2A596" w14:textId="0D21EB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409087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73C7D" w14:textId="694D81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003990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86ED1" w14:textId="5D656E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72033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FEE84" w14:textId="174C88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1279486</w:t>
            </w:r>
          </w:p>
        </w:tc>
      </w:tr>
      <w:tr w:rsidR="009E10D6" w:rsidRPr="0030475B" w14:paraId="4AE98EB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5D68C" w14:textId="6E13ED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AIAP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4B9D0" w14:textId="0D7B96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2B44" w14:textId="59496B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DAD36" w14:textId="70B9F70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6403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AE4D6" w14:textId="2947D4E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88916812</w:t>
            </w:r>
          </w:p>
        </w:tc>
      </w:tr>
      <w:tr w:rsidR="009E10D6" w:rsidRPr="0030475B" w14:paraId="372BB94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5D1E" w14:textId="43BEEB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M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24927" w14:textId="0E610B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362497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1D61" w14:textId="3C151C8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53354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05A1" w14:textId="10F570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42628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DC0D6" w14:textId="32E0C42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86587175</w:t>
            </w:r>
          </w:p>
        </w:tc>
      </w:tr>
      <w:tr w:rsidR="009E10D6" w:rsidRPr="0030475B" w14:paraId="778ABBD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4D49" w14:textId="73D127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YNC1LI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1B799" w14:textId="39E995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590861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D2666" w14:textId="510692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38780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EB46" w14:textId="042916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83253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BC90" w14:textId="3748999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37988758</w:t>
            </w:r>
          </w:p>
        </w:tc>
      </w:tr>
      <w:tr w:rsidR="009E10D6" w:rsidRPr="0030475B" w14:paraId="6F6000F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658DE" w14:textId="773993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040F" w14:textId="76E7AD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042502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46AE6" w14:textId="30F186F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21482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BCEB" w14:textId="3CD2CF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61891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D4229" w14:textId="7E6F365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27850163</w:t>
            </w:r>
          </w:p>
        </w:tc>
      </w:tr>
      <w:tr w:rsidR="009E10D6" w:rsidRPr="0030475B" w14:paraId="72E1A39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247BE" w14:textId="0B83B2F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TM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2475" w14:textId="5674A8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376230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E6D94" w14:textId="54743E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58558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E8EC6" w14:textId="0A91CDE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67387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0AC2" w14:textId="169496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22730818</w:t>
            </w:r>
          </w:p>
        </w:tc>
      </w:tr>
      <w:tr w:rsidR="009E10D6" w:rsidRPr="0030475B" w14:paraId="3BD798C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E65E" w14:textId="5D4C10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ZM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B9092" w14:textId="4A2BE5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326375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60483" w14:textId="111419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269703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7D667" w14:textId="4B301F3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913937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90BD5" w14:textId="102AD0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19421023</w:t>
            </w:r>
          </w:p>
        </w:tc>
      </w:tr>
      <w:tr w:rsidR="009E10D6" w:rsidRPr="0030475B" w14:paraId="7F880F9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C3506" w14:textId="559D302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PB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17B9" w14:textId="0A4CC9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681984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E74D" w14:textId="3ED8D1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7318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5FAC" w14:textId="1EE0CF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76607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21623" w14:textId="318C25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18166094</w:t>
            </w:r>
          </w:p>
        </w:tc>
      </w:tr>
      <w:tr w:rsidR="009E10D6" w:rsidRPr="0030475B" w14:paraId="624DA54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C34A" w14:textId="68997A2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8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A09B" w14:textId="62F0FD7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844850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85963" w14:textId="5237C3D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43448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0733" w14:textId="40622A7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824901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3205E" w14:textId="1103D2A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15950489</w:t>
            </w:r>
          </w:p>
        </w:tc>
      </w:tr>
      <w:tr w:rsidR="009E10D6" w:rsidRPr="0030475B" w14:paraId="7689607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A09ED" w14:textId="5AB505B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BBC55" w14:textId="6DA92E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939783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51704" w14:textId="0E65CE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09408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0E453" w14:textId="72B4CC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023450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3FEF9" w14:textId="1D1EFE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07857929</w:t>
            </w:r>
          </w:p>
        </w:tc>
      </w:tr>
      <w:tr w:rsidR="009E10D6" w:rsidRPr="0030475B" w14:paraId="6682166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76093" w14:textId="4912483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GS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08DB1" w14:textId="5D69A33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32810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922B" w14:textId="38A8A1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56803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C77C6" w14:textId="384297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79671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BE661" w14:textId="6DC147C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02197699</w:t>
            </w:r>
          </w:p>
        </w:tc>
      </w:tr>
      <w:tr w:rsidR="009E10D6" w:rsidRPr="0030475B" w14:paraId="288BE30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1DD9C" w14:textId="2AEB49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KAP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F7700" w14:textId="1F7B13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402578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4FFDC" w14:textId="4FA4B07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220049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871FE" w14:textId="7C12685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07195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9D34B" w14:textId="693AE59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83473955</w:t>
            </w:r>
          </w:p>
        </w:tc>
      </w:tr>
      <w:tr w:rsidR="009E10D6" w:rsidRPr="0030475B" w14:paraId="6A94EE6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143E9" w14:textId="1387C7D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F63E" w14:textId="5B09B2E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05459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195FE" w14:textId="1E2247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233945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419A7" w14:textId="240BA6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84279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D01E" w14:textId="6E11403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82306076</w:t>
            </w:r>
          </w:p>
        </w:tc>
      </w:tr>
      <w:tr w:rsidR="009E10D6" w:rsidRPr="0030475B" w14:paraId="251DAEA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E280" w14:textId="26DAAE0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TGE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41F6" w14:textId="2E52B6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5108003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83EC6" w14:textId="362F5D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20457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D2BEA" w14:textId="5215A4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16258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7EC1" w14:textId="235545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60556249</w:t>
            </w:r>
          </w:p>
        </w:tc>
      </w:tr>
      <w:tr w:rsidR="009E10D6" w:rsidRPr="0030475B" w14:paraId="13630AB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1C595" w14:textId="1961C2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T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5D691" w14:textId="567DC2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13522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792E" w14:textId="31AD9B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4059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6A0F8" w14:textId="6C3D18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242821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A19F7" w14:textId="7ECF810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31930007</w:t>
            </w:r>
          </w:p>
        </w:tc>
      </w:tr>
      <w:tr w:rsidR="009E10D6" w:rsidRPr="0030475B" w14:paraId="2389EA1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E3311" w14:textId="79951A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9FC4D" w14:textId="6814FC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7216509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0E9BD" w14:textId="082C5DD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64956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3FAB5" w14:textId="2919DC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770885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5E61D" w14:textId="601AAB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08562341</w:t>
            </w:r>
          </w:p>
        </w:tc>
      </w:tr>
      <w:tr w:rsidR="009E10D6" w:rsidRPr="0030475B" w14:paraId="5533880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70C82" w14:textId="7A404D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7DD59" w14:textId="0FF37A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829021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7E90" w14:textId="0A9CDF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68479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B5558" w14:textId="3F31F2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914544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F48C" w14:textId="7A40C5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86979741</w:t>
            </w:r>
          </w:p>
        </w:tc>
      </w:tr>
      <w:tr w:rsidR="009E10D6" w:rsidRPr="0030475B" w14:paraId="3888217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78230" w14:textId="21EDB4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HD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A4401" w14:textId="373752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551517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A8AA" w14:textId="605EA2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23700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6547A" w14:textId="299B72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738308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3BA8B" w14:textId="4B7D92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86029739</w:t>
            </w:r>
          </w:p>
        </w:tc>
      </w:tr>
      <w:tr w:rsidR="009E10D6" w:rsidRPr="0030475B" w14:paraId="3AD0A87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AA32" w14:textId="2B75823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19orf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2EE9" w14:textId="561227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5675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265F5" w14:textId="118B65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71540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E1C28" w14:textId="2BCAC2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82345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EE31" w14:textId="1C9857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9518472</w:t>
            </w:r>
          </w:p>
        </w:tc>
      </w:tr>
      <w:tr w:rsidR="009E10D6" w:rsidRPr="0030475B" w14:paraId="0486A8B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AED3" w14:textId="1B6577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ECD71" w14:textId="1EAB164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77742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C1408" w14:textId="24839EB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46248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968A7" w14:textId="686D31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27987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77F4" w14:textId="4001324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8266219</w:t>
            </w:r>
          </w:p>
        </w:tc>
      </w:tr>
      <w:tr w:rsidR="009E10D6" w:rsidRPr="0030475B" w14:paraId="2CD067E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2CBCC" w14:textId="08F359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112BF" w14:textId="7ABDD0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7540371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07B8" w14:textId="5EF4BD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58865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A11FC" w14:textId="6E16D3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55881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B8DA" w14:textId="7CB16DD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3467508</w:t>
            </w:r>
          </w:p>
        </w:tc>
      </w:tr>
      <w:tr w:rsidR="009E10D6" w:rsidRPr="0030475B" w14:paraId="1031448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EC130" w14:textId="3DCEFB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63816" w14:textId="48A305C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953629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2822D" w14:textId="31210E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66039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DE8D" w14:textId="5C2932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584244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E97C5" w14:textId="33854E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54130364</w:t>
            </w:r>
          </w:p>
        </w:tc>
      </w:tr>
      <w:tr w:rsidR="009E10D6" w:rsidRPr="0030475B" w14:paraId="600F914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E87FE" w14:textId="1C2140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407C5" w14:textId="42C633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3265780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EB01" w14:textId="48C4B5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8791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6686B" w14:textId="3D623B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222869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0AFA8" w14:textId="7C9D8C1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11741195</w:t>
            </w:r>
          </w:p>
        </w:tc>
      </w:tr>
      <w:tr w:rsidR="009E10D6" w:rsidRPr="0030475B" w14:paraId="14E6ED5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408E" w14:textId="4313BC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6E89" w14:textId="6728B2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45095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66DA3" w14:textId="1F4EB9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145894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8E752" w14:textId="2A2C742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114938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F1E36" w14:textId="067193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08686722</w:t>
            </w:r>
          </w:p>
        </w:tc>
      </w:tr>
      <w:tr w:rsidR="009E10D6" w:rsidRPr="0030475B" w14:paraId="12269CF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CF7C" w14:textId="4E28F5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GS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C0AE" w14:textId="146C7C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715784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BE22" w14:textId="20EC09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429374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FFFC" w14:textId="1A3A13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26952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63405" w14:textId="40F977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0269756</w:t>
            </w:r>
          </w:p>
        </w:tc>
      </w:tr>
      <w:tr w:rsidR="009E10D6" w:rsidRPr="0030475B" w14:paraId="5B23DE6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F1A4" w14:textId="3D6ED4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MF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2414" w14:textId="5FD8F0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60076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BE4B7" w14:textId="208B9B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520943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204F8" w14:textId="26CDD0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1470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55252" w14:textId="40B3DC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88805628</w:t>
            </w:r>
          </w:p>
        </w:tc>
      </w:tr>
      <w:tr w:rsidR="009E10D6" w:rsidRPr="0030475B" w14:paraId="6A98AD9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856B" w14:textId="4F1215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OK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057A" w14:textId="03D8F5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7.638380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0E94" w14:textId="355813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5E-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A4E3B" w14:textId="0EF985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949522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8210D" w14:textId="15897BF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81671687</w:t>
            </w:r>
          </w:p>
        </w:tc>
      </w:tr>
      <w:tr w:rsidR="009E10D6" w:rsidRPr="0030475B" w14:paraId="5B17BDC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93B38" w14:textId="566659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AB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1D5B8" w14:textId="2F7E8D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693811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0CFC8" w14:textId="24FE2CB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23550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0009F" w14:textId="460544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58785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D337" w14:textId="53260B5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7630099</w:t>
            </w:r>
          </w:p>
        </w:tc>
      </w:tr>
      <w:tr w:rsidR="009E10D6" w:rsidRPr="0030475B" w14:paraId="1C26C89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811C6" w14:textId="758E97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E9F49" w14:textId="7A55C8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454118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1A2DE" w14:textId="47FEDA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854702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1CEFB" w14:textId="170C618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16778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2CBB" w14:textId="51064A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74655045</w:t>
            </w:r>
          </w:p>
        </w:tc>
      </w:tr>
      <w:tr w:rsidR="009E10D6" w:rsidRPr="0030475B" w14:paraId="5F4D370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2DB6" w14:textId="7974C8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IRA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86554" w14:textId="104839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00291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4028F" w14:textId="3DD242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12050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306E3" w14:textId="4640D8E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59447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BEB43" w14:textId="40CD6C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69874398</w:t>
            </w:r>
          </w:p>
        </w:tc>
      </w:tr>
      <w:tr w:rsidR="009E10D6" w:rsidRPr="0030475B" w14:paraId="4948125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56256" w14:textId="23D8D8F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2R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3FB3" w14:textId="5107D1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643705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BAA6" w14:textId="33ED785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71608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75FA1" w14:textId="382F37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2260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C5790" w14:textId="067D10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46854108</w:t>
            </w:r>
          </w:p>
        </w:tc>
      </w:tr>
      <w:tr w:rsidR="009E10D6" w:rsidRPr="0030475B" w14:paraId="5386FBA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57EEE" w14:textId="0700848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EX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3680C" w14:textId="39E852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552876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B6A4E" w14:textId="20B4F2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912937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9F2EC" w14:textId="58C500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271724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9379C" w14:textId="18AABA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29386758</w:t>
            </w:r>
          </w:p>
        </w:tc>
      </w:tr>
      <w:tr w:rsidR="009E10D6" w:rsidRPr="0030475B" w14:paraId="39498B1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19819" w14:textId="68C8A47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36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4F424" w14:textId="745946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662388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6C2B2" w14:textId="20004E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39246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81AA6" w14:textId="46D134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735049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35967" w14:textId="62C6107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24825634</w:t>
            </w:r>
          </w:p>
        </w:tc>
      </w:tr>
      <w:tr w:rsidR="009E10D6" w:rsidRPr="0030475B" w14:paraId="5022F54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3CC1" w14:textId="63718A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BXL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CA4AF" w14:textId="15D58D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23016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6AEFB" w14:textId="3CA5AD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340373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3B21D" w14:textId="3AEE90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40728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5080E" w14:textId="6D32A7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23932965</w:t>
            </w:r>
          </w:p>
        </w:tc>
      </w:tr>
      <w:tr w:rsidR="009E10D6" w:rsidRPr="0030475B" w14:paraId="26C42FC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95A3F" w14:textId="4B473C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0379" w14:textId="06DE98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913433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9F19B" w14:textId="248F09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28743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68713" w14:textId="1E5A27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637753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8AD7C" w14:textId="039867C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5991462</w:t>
            </w:r>
          </w:p>
        </w:tc>
      </w:tr>
      <w:tr w:rsidR="009E10D6" w:rsidRPr="0030475B" w14:paraId="5C3BCBA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0AC7" w14:textId="08D1F9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F6450" w14:textId="7A5078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743080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819BF" w14:textId="7C355C4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75818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06F35" w14:textId="2622EE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32394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0E48" w14:textId="251A3B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74696443</w:t>
            </w:r>
          </w:p>
        </w:tc>
      </w:tr>
      <w:tr w:rsidR="009E10D6" w:rsidRPr="0030475B" w14:paraId="04AFD6C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19EC9" w14:textId="7A7516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57749" w14:textId="78F366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205045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E0583" w14:textId="2CBE87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51239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62BD6" w14:textId="2464EBE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53086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C81E3" w14:textId="4EBA9E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0047642</w:t>
            </w:r>
          </w:p>
        </w:tc>
      </w:tr>
      <w:tr w:rsidR="009E10D6" w:rsidRPr="0030475B" w14:paraId="643DB15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061B1" w14:textId="687022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S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0C0BC" w14:textId="30E83CA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EA252" w14:textId="586B96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5FC35" w14:textId="3272EF2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449737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3D9E" w14:textId="7E4E89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9578307</w:t>
            </w:r>
          </w:p>
        </w:tc>
      </w:tr>
      <w:tr w:rsidR="009E10D6" w:rsidRPr="0030475B" w14:paraId="76F3108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A03E5" w14:textId="25F66E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42A21" w14:textId="79EB6D9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01846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07D5" w14:textId="57D8C5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640363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65A0A" w14:textId="320C53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418322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8D512" w14:textId="1DE7409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3167991</w:t>
            </w:r>
          </w:p>
        </w:tc>
      </w:tr>
      <w:tr w:rsidR="009E10D6" w:rsidRPr="0030475B" w14:paraId="4D74E68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D9741" w14:textId="4BA511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37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89D5" w14:textId="16A8F3D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065882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47577" w14:textId="6A9F371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10777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1BD8" w14:textId="7910C8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365773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7D722" w14:textId="13D716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72045003</w:t>
            </w:r>
          </w:p>
        </w:tc>
      </w:tr>
      <w:tr w:rsidR="009E10D6" w:rsidRPr="0030475B" w14:paraId="1478820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BC35" w14:textId="3D7F6C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TPN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F00F" w14:textId="5C7BE7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77019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28C6" w14:textId="18674D3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96705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E5AE" w14:textId="4E0A62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58729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2356E" w14:textId="7F68AD6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67989426</w:t>
            </w:r>
          </w:p>
        </w:tc>
      </w:tr>
      <w:tr w:rsidR="009E10D6" w:rsidRPr="0030475B" w14:paraId="2D2D677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1CBF7" w14:textId="6DD06A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I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AB91F" w14:textId="6FA22C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279193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8D70" w14:textId="3B83025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429726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DDDA" w14:textId="2BFCB6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07881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B7B5" w14:textId="18F87E6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53665385</w:t>
            </w:r>
          </w:p>
        </w:tc>
      </w:tr>
      <w:tr w:rsidR="009E10D6" w:rsidRPr="0030475B" w14:paraId="020DF9F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7B386" w14:textId="1016562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ED59" w14:textId="43F36E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359474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6F16" w14:textId="6CDB8E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493002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66D4A" w14:textId="3DED77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208918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A8F7" w14:textId="5A162C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47514474</w:t>
            </w:r>
          </w:p>
        </w:tc>
      </w:tr>
      <w:tr w:rsidR="009E10D6" w:rsidRPr="0030475B" w14:paraId="5044772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AC09B" w14:textId="1FC18A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OP1M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BF8A5" w14:textId="5EE50B9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208588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7F93" w14:textId="13FA6D7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833582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F5A3" w14:textId="0946E86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27723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C206B" w14:textId="004F177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9415892</w:t>
            </w:r>
          </w:p>
        </w:tc>
      </w:tr>
      <w:tr w:rsidR="009E10D6" w:rsidRPr="0030475B" w14:paraId="1616648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A5B4" w14:textId="75439B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GKZ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DD89D" w14:textId="3D9F25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30689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BA01" w14:textId="1D7CCB6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666943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B9053" w14:textId="579518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96494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CC9CB" w14:textId="0DDE67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3106897</w:t>
            </w:r>
          </w:p>
        </w:tc>
      </w:tr>
      <w:tr w:rsidR="009E10D6" w:rsidRPr="0030475B" w14:paraId="5AFA293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AC17D" w14:textId="283753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XC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D8B0" w14:textId="6D81C5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715554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EB095" w14:textId="2693AC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83069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F309" w14:textId="0A5C172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53422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06EDE" w14:textId="09F1A7E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1129557</w:t>
            </w:r>
          </w:p>
        </w:tc>
      </w:tr>
      <w:tr w:rsidR="009E10D6" w:rsidRPr="0030475B" w14:paraId="1B8FED2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D0D42" w14:textId="16C26C1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RTA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7FBB" w14:textId="3BB939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676227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B1235" w14:textId="4BDD9FC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74456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65D09" w14:textId="1046AB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46672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FDAF" w14:textId="021CAF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714885</w:t>
            </w:r>
          </w:p>
        </w:tc>
      </w:tr>
      <w:tr w:rsidR="009E10D6" w:rsidRPr="0030475B" w14:paraId="63CDFF5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8DA8F" w14:textId="21846C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RGAP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9C68" w14:textId="704B14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027328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1062" w14:textId="0B6329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393438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747D4" w14:textId="764751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16032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B941D" w14:textId="29160A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754923</w:t>
            </w:r>
          </w:p>
        </w:tc>
      </w:tr>
      <w:tr w:rsidR="009E10D6" w:rsidRPr="0030475B" w14:paraId="78047A5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A8306" w14:textId="4DA3A59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FKFB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18121" w14:textId="1A13CA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991570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3A3E2" w14:textId="044793C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38329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E73A" w14:textId="48FCF7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638853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528B" w14:textId="2B9DE1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8630455</w:t>
            </w:r>
          </w:p>
        </w:tc>
      </w:tr>
      <w:tr w:rsidR="009E10D6" w:rsidRPr="0030475B" w14:paraId="1487C43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E96C" w14:textId="62E18F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MTM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5B184" w14:textId="024DAF3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9782595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1AA0" w14:textId="7948201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78994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247C3" w14:textId="5F03A19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43424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E34D" w14:textId="295A23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0948979</w:t>
            </w:r>
          </w:p>
        </w:tc>
      </w:tr>
      <w:tr w:rsidR="009E10D6" w:rsidRPr="0030475B" w14:paraId="27028BD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164B" w14:textId="021667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ASP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9FF34" w14:textId="3086DB0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9544014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646E" w14:textId="408E84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7.67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99138" w14:textId="367465C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24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1990" w14:textId="2A70D3D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1771956</w:t>
            </w:r>
          </w:p>
        </w:tc>
      </w:tr>
      <w:tr w:rsidR="009E10D6" w:rsidRPr="0030475B" w14:paraId="024E78D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BB1D7" w14:textId="457C9FF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PC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24CCF" w14:textId="5910FE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82833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9AE1" w14:textId="7C0EA9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68017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7A958" w14:textId="5994C9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466068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85555" w14:textId="3C0158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4469005</w:t>
            </w:r>
          </w:p>
        </w:tc>
      </w:tr>
      <w:tr w:rsidR="009E10D6" w:rsidRPr="0030475B" w14:paraId="00A27D9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EBD94" w14:textId="1ABE85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RN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B98B4" w14:textId="1A133D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24267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E1C3D" w14:textId="6F3CD96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37753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2AE7" w14:textId="0C6C8E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42288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921F" w14:textId="3BAB138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4884198</w:t>
            </w:r>
          </w:p>
        </w:tc>
      </w:tr>
      <w:tr w:rsidR="009E10D6" w:rsidRPr="0030475B" w14:paraId="3252836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7D008" w14:textId="2D18620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4B120" w14:textId="1B7688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999481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C0580" w14:textId="2D56F9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13547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B00E" w14:textId="7CB986B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68599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DD789" w14:textId="7472B7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7977009</w:t>
            </w:r>
          </w:p>
        </w:tc>
      </w:tr>
      <w:tr w:rsidR="009E10D6" w:rsidRPr="0030475B" w14:paraId="56D58B4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D294" w14:textId="6FFC8E7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OP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33368" w14:textId="46F2040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86708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80D19" w14:textId="4D91858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573995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B5CB6" w14:textId="62BCE8C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8473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89DD" w14:textId="043B1E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3789751</w:t>
            </w:r>
          </w:p>
        </w:tc>
      </w:tr>
      <w:tr w:rsidR="009E10D6" w:rsidRPr="0030475B" w14:paraId="591559A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DBC4C" w14:textId="6B1B04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MD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D99B6" w14:textId="06811B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794282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9662" w14:textId="21FF23E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03968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2172" w14:textId="5411B4A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03204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BED9" w14:textId="464C53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23841526</w:t>
            </w:r>
          </w:p>
        </w:tc>
      </w:tr>
      <w:tr w:rsidR="009E10D6" w:rsidRPr="0030475B" w14:paraId="3DD9746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6D8E" w14:textId="791AA7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0AD2A" w14:textId="0EA48FB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072124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FF02A" w14:textId="5A2AE9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64930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D2ECF" w14:textId="3B4EA0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401357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993D8" w14:textId="5267F7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0328034</w:t>
            </w:r>
          </w:p>
        </w:tc>
      </w:tr>
      <w:tr w:rsidR="009E10D6" w:rsidRPr="0030475B" w14:paraId="421CAE7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5579" w14:textId="797F47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S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5F18E" w14:textId="22D7CC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097425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08BF6" w14:textId="4BCDF1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86157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618C2" w14:textId="36C78C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26429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0B3C0" w14:textId="206254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3571759</w:t>
            </w:r>
          </w:p>
        </w:tc>
      </w:tr>
      <w:tr w:rsidR="009E10D6" w:rsidRPr="0030475B" w14:paraId="43EFCD3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92F2" w14:textId="774395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42F3" w14:textId="76D2773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05103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459D7" w14:textId="0335A4E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854016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66B9" w14:textId="3C03CC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88289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C83F9" w14:textId="78C9D04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8201682</w:t>
            </w:r>
          </w:p>
        </w:tc>
      </w:tr>
      <w:tr w:rsidR="009E10D6" w:rsidRPr="0030475B" w14:paraId="09AA013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05DB7" w14:textId="7148FD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83229" w14:textId="183113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80283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93253" w14:textId="2DC7E72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979950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C756B" w14:textId="68FBC8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511820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1467C" w14:textId="1E4EFC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67447978</w:t>
            </w:r>
          </w:p>
        </w:tc>
      </w:tr>
      <w:tr w:rsidR="009E10D6" w:rsidRPr="0030475B" w14:paraId="63677F3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DE36A" w14:textId="572673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CAT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A2F13" w14:textId="793182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17077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CD660" w14:textId="7B75C3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35745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8FF0F" w14:textId="6FD8267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55533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DC8A6" w14:textId="524857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70873152</w:t>
            </w:r>
          </w:p>
        </w:tc>
      </w:tr>
      <w:tr w:rsidR="009E10D6" w:rsidRPr="0030475B" w14:paraId="2DBC2CB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4503" w14:textId="3C4A2E7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C4A5F" w14:textId="04E570F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24283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06E4" w14:textId="712C40A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821062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B0D47" w14:textId="49B8F6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15466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93C54" w14:textId="57DA153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75310099</w:t>
            </w:r>
          </w:p>
        </w:tc>
      </w:tr>
      <w:tr w:rsidR="009E10D6" w:rsidRPr="0030475B" w14:paraId="65DB66B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7BC3" w14:textId="646BD4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LA-DP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7AC2C" w14:textId="17B34C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274881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0700" w14:textId="5495DF9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41906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A5DF3" w14:textId="14AE6C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92787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E9AC" w14:textId="028B3E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82817646</w:t>
            </w:r>
          </w:p>
        </w:tc>
      </w:tr>
      <w:tr w:rsidR="009E10D6" w:rsidRPr="0030475B" w14:paraId="253C452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15939" w14:textId="32ED5E0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100A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89D26" w14:textId="573E1D3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5341844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1928B" w14:textId="04F2FD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1270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FD33C" w14:textId="78F024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04404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77E7D" w14:textId="2FA2B8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86937265</w:t>
            </w:r>
          </w:p>
        </w:tc>
      </w:tr>
      <w:tr w:rsidR="009E10D6" w:rsidRPr="0030475B" w14:paraId="6C3283E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57E13" w14:textId="108225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P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6C60" w14:textId="6BE4405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40608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49809" w14:textId="2E860C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980572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96018" w14:textId="67994B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649468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55DC" w14:textId="7F03D3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3485982</w:t>
            </w:r>
          </w:p>
        </w:tc>
      </w:tr>
      <w:tr w:rsidR="009E10D6" w:rsidRPr="0030475B" w14:paraId="371012E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2557" w14:textId="50CABD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TP6V0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164EE" w14:textId="0CCDD2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895939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CEA1" w14:textId="4F1603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66542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90453" w14:textId="1A9D2B8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04127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7DE84" w14:textId="1A9C12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4677106</w:t>
            </w:r>
          </w:p>
        </w:tc>
      </w:tr>
      <w:tr w:rsidR="009E10D6" w:rsidRPr="0030475B" w14:paraId="598EC81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A3B8" w14:textId="709072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DC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2C373" w14:textId="708B8A9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288508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0B7D" w14:textId="344FE0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37493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285DD" w14:textId="77636F4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90992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645C0" w14:textId="3CB0D1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8761883</w:t>
            </w:r>
          </w:p>
        </w:tc>
      </w:tr>
      <w:tr w:rsidR="009E10D6" w:rsidRPr="0030475B" w14:paraId="40B07B4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F9EB" w14:textId="6654C7C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39019" w14:textId="5D809B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4282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0638" w14:textId="29C8E3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761942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764FD" w14:textId="1ADE54F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108231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A2529" w14:textId="5E6D96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3422723</w:t>
            </w:r>
          </w:p>
        </w:tc>
      </w:tr>
      <w:tr w:rsidR="009E10D6" w:rsidRPr="0030475B" w14:paraId="3EFE496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FD0D" w14:textId="2D22CEF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C6A5" w14:textId="2B6A83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151300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6897F" w14:textId="30424C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54759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5BA02" w14:textId="7A86C6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997298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B5A6" w14:textId="1F81AB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9154444</w:t>
            </w:r>
          </w:p>
        </w:tc>
      </w:tr>
      <w:tr w:rsidR="009E10D6" w:rsidRPr="0030475B" w14:paraId="4F21B84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61FC" w14:textId="4C948C2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NL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5E686" w14:textId="79D160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5651752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84B0" w14:textId="708222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3636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41DE5" w14:textId="4B63EE3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145594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B9861" w14:textId="53B727B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9665913</w:t>
            </w:r>
          </w:p>
        </w:tc>
      </w:tr>
      <w:tr w:rsidR="009E10D6" w:rsidRPr="0030475B" w14:paraId="371C297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2D80" w14:textId="347BB9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YN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664EF" w14:textId="09818C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637038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1211" w14:textId="49EB91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726607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10FF0" w14:textId="6D2D950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379755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D2409" w14:textId="08BC4A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0777316</w:t>
            </w:r>
          </w:p>
        </w:tc>
      </w:tr>
      <w:tr w:rsidR="009E10D6" w:rsidRPr="0030475B" w14:paraId="6687490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E820E" w14:textId="3A793F0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04129" w14:textId="58730D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955402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06EDA" w14:textId="50E0EA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32800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97A6F" w14:textId="5F86DC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53150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E671" w14:textId="53CDEE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0175828</w:t>
            </w:r>
          </w:p>
        </w:tc>
      </w:tr>
      <w:tr w:rsidR="009E10D6" w:rsidRPr="0030475B" w14:paraId="081EA7A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9726C" w14:textId="1E46BA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YAD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7941E" w14:textId="1A68AC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874761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188A" w14:textId="3C9F0F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6889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C5793" w14:textId="3D31DC1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943849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87C8A" w14:textId="3CD47F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2436546</w:t>
            </w:r>
          </w:p>
        </w:tc>
      </w:tr>
      <w:tr w:rsidR="009E10D6" w:rsidRPr="0030475B" w14:paraId="0DB8343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871E" w14:textId="3F2C06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3599F" w14:textId="1706F9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4137943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20CCA" w14:textId="01A420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2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18E08" w14:textId="108988F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85536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28AEC" w14:textId="075776E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5078566</w:t>
            </w:r>
          </w:p>
        </w:tc>
      </w:tr>
      <w:tr w:rsidR="009E10D6" w:rsidRPr="0030475B" w14:paraId="046994B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6CE9B" w14:textId="4179F3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AK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100D9" w14:textId="7E8E64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992346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7E70" w14:textId="37A716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9768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18765" w14:textId="20161C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46212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41F81" w14:textId="0B471D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9205688</w:t>
            </w:r>
          </w:p>
        </w:tc>
      </w:tr>
      <w:tr w:rsidR="009E10D6" w:rsidRPr="0030475B" w14:paraId="4FE5AAB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A3BAA" w14:textId="423B8F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NAJB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FE225" w14:textId="020699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054641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62CE" w14:textId="52494F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17348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26FF9" w14:textId="618E3FD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708301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761A" w14:textId="29338B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73222601</w:t>
            </w:r>
          </w:p>
        </w:tc>
      </w:tr>
      <w:tr w:rsidR="009E10D6" w:rsidRPr="0030475B" w14:paraId="7A8D16B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25431" w14:textId="3970D0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X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4BA5B" w14:textId="37EAE5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350623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E3E1B" w14:textId="496606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27559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14DD4" w14:textId="6A0998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96764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8474" w14:textId="0D30AC0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2726619</w:t>
            </w:r>
          </w:p>
        </w:tc>
      </w:tr>
      <w:tr w:rsidR="009E10D6" w:rsidRPr="0030475B" w14:paraId="22A94FB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D7178" w14:textId="1F4579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B194" w14:textId="4763D8C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342753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6251" w14:textId="5C7F6B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14936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39850" w14:textId="1F5A9C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800326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71B92" w14:textId="7220E4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98542169</w:t>
            </w:r>
          </w:p>
        </w:tc>
      </w:tr>
      <w:tr w:rsidR="009E10D6" w:rsidRPr="0030475B" w14:paraId="2566D75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B2C4" w14:textId="72E81D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NPEPL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AF061" w14:textId="4DC6C42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64716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497A6" w14:textId="5D6095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065663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A900C" w14:textId="5D53BD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050987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506E8" w14:textId="709A5A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2502962</w:t>
            </w:r>
          </w:p>
        </w:tc>
      </w:tr>
      <w:tr w:rsidR="009E10D6" w:rsidRPr="0030475B" w14:paraId="3A461A1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0BF88" w14:textId="6C8A04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0BFD1" w14:textId="05DC2EA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975304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6EB3" w14:textId="6AF733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59466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27E3A" w14:textId="2881BB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748952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4F8F" w14:textId="140FADE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1124617</w:t>
            </w:r>
          </w:p>
        </w:tc>
      </w:tr>
      <w:tr w:rsidR="009E10D6" w:rsidRPr="0030475B" w14:paraId="3BA6A97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47313" w14:textId="389024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TP5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F5DA4" w14:textId="0CE3A60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014613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85032" w14:textId="14652F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31005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94C0E" w14:textId="08E24D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056271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79046" w14:textId="6CC0F8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3997649</w:t>
            </w:r>
          </w:p>
        </w:tc>
      </w:tr>
      <w:tr w:rsidR="009E10D6" w:rsidRPr="0030475B" w14:paraId="3B34327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F2FFE" w14:textId="421214B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0D1E1" w14:textId="4AB2808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125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07DD4" w14:textId="3CF9D4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164847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806BC" w14:textId="5759E5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30029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7102B" w14:textId="2ED879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5302315</w:t>
            </w:r>
          </w:p>
        </w:tc>
      </w:tr>
      <w:tr w:rsidR="009E10D6" w:rsidRPr="0030475B" w14:paraId="306A063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0C7D6" w14:textId="41B9B0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6P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36F4" w14:textId="0BA809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282284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2327" w14:textId="4880A5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58652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D7A51" w14:textId="0A6575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729666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4586" w14:textId="71579D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566533</w:t>
            </w:r>
          </w:p>
        </w:tc>
      </w:tr>
      <w:tr w:rsidR="009E10D6" w:rsidRPr="0030475B" w14:paraId="12B17A6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C377A" w14:textId="494830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UBA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92D92" w14:textId="718956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0366" w14:textId="3CCE0F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0CDD" w14:textId="483EEC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301275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34598" w14:textId="3104BE3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9086537</w:t>
            </w:r>
          </w:p>
        </w:tc>
      </w:tr>
      <w:tr w:rsidR="009E10D6" w:rsidRPr="0030475B" w14:paraId="5438C3E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0FB36" w14:textId="1E027F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22464" w14:textId="60F4698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07995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AE359" w14:textId="1B81DD8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48682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B10F" w14:textId="601C4A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205996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83A9" w14:textId="385C3A8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27014555</w:t>
            </w:r>
          </w:p>
        </w:tc>
      </w:tr>
      <w:tr w:rsidR="009E10D6" w:rsidRPr="0030475B" w14:paraId="5BA7F17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183FD" w14:textId="453E27D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S4Y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446C" w14:textId="7C8BDC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789831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AFF6" w14:textId="1C874EE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275883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D4A34" w14:textId="0DEAA0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87041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4A4EE" w14:textId="7D27AA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0243056</w:t>
            </w:r>
          </w:p>
        </w:tc>
      </w:tr>
      <w:tr w:rsidR="009E10D6" w:rsidRPr="0030475B" w14:paraId="19269F0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816A3" w14:textId="75CE25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3C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9426E" w14:textId="008CD6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925093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66048" w14:textId="361972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05489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A0B0" w14:textId="094F63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378299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98DED" w14:textId="45A9291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42091806</w:t>
            </w:r>
          </w:p>
        </w:tc>
      </w:tr>
      <w:tr w:rsidR="009E10D6" w:rsidRPr="0030475B" w14:paraId="15F8269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FB8E4" w14:textId="0599963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EB80" w14:textId="7025A8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59508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B8444" w14:textId="6FB5B13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475482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DD45B" w14:textId="285D5E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916392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894FA" w14:textId="20F8AF6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46631143</w:t>
            </w:r>
          </w:p>
        </w:tc>
      </w:tr>
      <w:tr w:rsidR="009E10D6" w:rsidRPr="0030475B" w14:paraId="496DA7A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6A4E" w14:textId="7F6D078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MC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7262C" w14:textId="14C6F0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80967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05F4A" w14:textId="2F10E72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38855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49D02" w14:textId="368189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626019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82AC5" w14:textId="2275AF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5270373</w:t>
            </w:r>
          </w:p>
        </w:tc>
      </w:tr>
      <w:tr w:rsidR="009E10D6" w:rsidRPr="0030475B" w14:paraId="0D6E984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479B9" w14:textId="17E9AAE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NPL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E6475" w14:textId="7A4F0B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879305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A376" w14:textId="457B2F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914965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C03A" w14:textId="21C84E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4637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A7385" w14:textId="1C6CE3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2452654</w:t>
            </w:r>
          </w:p>
        </w:tc>
      </w:tr>
      <w:tr w:rsidR="009E10D6" w:rsidRPr="0030475B" w14:paraId="000158F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57380" w14:textId="186EF1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CD1D0" w14:textId="732250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652756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9EA02" w14:textId="0665AB6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173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33992" w14:textId="056DA6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050065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96FD" w14:textId="5AA8918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4073638</w:t>
            </w:r>
          </w:p>
        </w:tc>
      </w:tr>
      <w:tr w:rsidR="009E10D6" w:rsidRPr="0030475B" w14:paraId="0FCE3C2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F4C68" w14:textId="0FE3EF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OSBPL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3069B" w14:textId="365FBE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14838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11AF5" w14:textId="12184B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516033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4211D" w14:textId="49046FE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25343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735F8" w14:textId="4A4557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090339</w:t>
            </w:r>
          </w:p>
        </w:tc>
      </w:tr>
      <w:tr w:rsidR="009E10D6" w:rsidRPr="0030475B" w14:paraId="52A9219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705A0" w14:textId="6146CC8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BA52" w14:textId="742174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99011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BA48B" w14:textId="428F2A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98180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50A5" w14:textId="09585D3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470849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6B636" w14:textId="1DFBF7D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6597556</w:t>
            </w:r>
          </w:p>
        </w:tc>
      </w:tr>
      <w:tr w:rsidR="009E10D6" w:rsidRPr="0030475B" w14:paraId="00B182F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6DF4" w14:textId="6660DC0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TG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90A27" w14:textId="2CE61D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9661781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72BD8" w14:textId="130DA9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7.30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E7B8" w14:textId="0E24C9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472017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B470D" w14:textId="3463C34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8998889</w:t>
            </w:r>
          </w:p>
        </w:tc>
      </w:tr>
      <w:tr w:rsidR="009E10D6" w:rsidRPr="0030475B" w14:paraId="2E8120C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9C48D" w14:textId="7247FC8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C22A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61D01" w14:textId="4EB05A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960823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39527" w14:textId="5E948F1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30681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DDD0C" w14:textId="0443690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612317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5F411" w14:textId="292150C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91689778</w:t>
            </w:r>
          </w:p>
        </w:tc>
      </w:tr>
      <w:tr w:rsidR="009E10D6" w:rsidRPr="0030475B" w14:paraId="1B48719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3E5D0" w14:textId="7E2448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DI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1CC7" w14:textId="50FEDD9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658199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0CB51" w14:textId="5C8720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65050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D824" w14:textId="46F0EF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665397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49E43" w14:textId="2417E3F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93017681</w:t>
            </w:r>
          </w:p>
        </w:tc>
      </w:tr>
      <w:tr w:rsidR="009E10D6" w:rsidRPr="0030475B" w14:paraId="5F5D24C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A946F" w14:textId="439224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OGD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D3359" w14:textId="587DB09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281791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7D30B" w14:textId="68ED18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68520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8349F" w14:textId="6ADB73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735869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999F" w14:textId="7FFA9CA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94475675</w:t>
            </w:r>
          </w:p>
        </w:tc>
      </w:tr>
      <w:tr w:rsidR="009E10D6" w:rsidRPr="0030475B" w14:paraId="39CAEBD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8D318" w14:textId="4C5828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L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6E94E" w14:textId="6D0756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504637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27E9" w14:textId="4D8573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597528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CF90" w14:textId="13A624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25795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BB0CF" w14:textId="67D210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10948172</w:t>
            </w:r>
          </w:p>
        </w:tc>
      </w:tr>
      <w:tr w:rsidR="009E10D6" w:rsidRPr="0030475B" w14:paraId="0891DE7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52B8" w14:textId="00C8F5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3339D" w14:textId="388D75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727426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FCE8C" w14:textId="25D91C0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668189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3B9C3" w14:textId="151437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20138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A2CB5" w14:textId="439A056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20417131</w:t>
            </w:r>
          </w:p>
        </w:tc>
      </w:tr>
      <w:tr w:rsidR="009E10D6" w:rsidRPr="0030475B" w14:paraId="2FD1FE4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F61DA" w14:textId="06CEDD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LK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9C900" w14:textId="491516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120770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0F8EB" w14:textId="4911D3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404867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A02D9" w14:textId="4BF5BF4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9773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C1082" w14:textId="2DB8B0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30589451</w:t>
            </w:r>
          </w:p>
        </w:tc>
      </w:tr>
      <w:tr w:rsidR="009E10D6" w:rsidRPr="0030475B" w14:paraId="574EA6E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D1D7" w14:textId="214BD2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5F0DB" w14:textId="74CF4B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100259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F3E7" w14:textId="4F8500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920005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A9F71" w14:textId="3C6E3D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360693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6034" w14:textId="6C2F959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37066812</w:t>
            </w:r>
          </w:p>
        </w:tc>
      </w:tr>
      <w:tr w:rsidR="009E10D6" w:rsidRPr="0030475B" w14:paraId="71B8822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590B4" w14:textId="788997B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MC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D50B5" w14:textId="518D4E2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3708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31C1" w14:textId="34FCC4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27352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798A5" w14:textId="601D803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588538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7E27B" w14:textId="66CD80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47260529</w:t>
            </w:r>
          </w:p>
        </w:tc>
      </w:tr>
      <w:tr w:rsidR="009E10D6" w:rsidRPr="0030475B" w14:paraId="72B4488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89C7" w14:textId="74CF130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C2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63F2" w14:textId="47195E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2969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E0DCA" w14:textId="335BF8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418305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3ADD0" w14:textId="6A6B55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56714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DD93" w14:textId="32C96D8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5262272</w:t>
            </w:r>
          </w:p>
        </w:tc>
      </w:tr>
      <w:tr w:rsidR="009E10D6" w:rsidRPr="0030475B" w14:paraId="65F4757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EA9F4" w14:textId="747BAC0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NRP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9988" w14:textId="4782AC0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347217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0D078" w14:textId="7B0D962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6934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A722C" w14:textId="53453B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944878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CF03" w14:textId="221493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2387783</w:t>
            </w:r>
          </w:p>
        </w:tc>
      </w:tr>
      <w:tr w:rsidR="009E10D6" w:rsidRPr="0030475B" w14:paraId="1B3E211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313C" w14:textId="0A79AEC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GR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CC0D" w14:textId="7932B6D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61898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3CEF0" w14:textId="299C8EC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65331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69A36" w14:textId="761E1E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16672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FF55" w14:textId="7C8F21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7410063</w:t>
            </w:r>
          </w:p>
        </w:tc>
      </w:tr>
      <w:tr w:rsidR="009E10D6" w:rsidRPr="0030475B" w14:paraId="52BEF82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76411" w14:textId="19F457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R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A051" w14:textId="4DC6F6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5.7664734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097B" w14:textId="64E697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8.09E-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AD85" w14:textId="7D5FD4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31801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E8848" w14:textId="6078D3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78185252</w:t>
            </w:r>
          </w:p>
        </w:tc>
      </w:tr>
      <w:tr w:rsidR="009E10D6" w:rsidRPr="0030475B" w14:paraId="3FAB77A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4995" w14:textId="165AA1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ULT1A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9E11" w14:textId="2DF91E7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157589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A9DA" w14:textId="4911E8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68460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1D91A" w14:textId="4F200E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164233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28A2B" w14:textId="1BD559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80083137</w:t>
            </w:r>
          </w:p>
        </w:tc>
      </w:tr>
      <w:tr w:rsidR="009E10D6" w:rsidRPr="0030475B" w14:paraId="75D4C4C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A07F4" w14:textId="62CE42F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TF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DDA6" w14:textId="1DECFA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746763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72A7C" w14:textId="275097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817500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9038" w14:textId="59D7540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0698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A7E87" w14:textId="34C0B4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89016523</w:t>
            </w:r>
          </w:p>
        </w:tc>
      </w:tr>
      <w:tr w:rsidR="009E10D6" w:rsidRPr="0030475B" w14:paraId="23E1C25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DE7EC" w14:textId="5FDCE9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73CA7" w14:textId="38F051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077339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E8625" w14:textId="76858D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5054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0B1D" w14:textId="7C8321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956456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030EC" w14:textId="4DB7329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3377507</w:t>
            </w:r>
          </w:p>
        </w:tc>
      </w:tr>
      <w:tr w:rsidR="009E10D6" w:rsidRPr="0030475B" w14:paraId="5C52CCD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8B5E8" w14:textId="081BB4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9orf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75142" w14:textId="29E1B13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172467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31DB" w14:textId="5258556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764979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9970" w14:textId="21D0789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425121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59B1" w14:textId="55AF8A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4852449</w:t>
            </w:r>
          </w:p>
        </w:tc>
      </w:tr>
      <w:tr w:rsidR="009E10D6" w:rsidRPr="0030475B" w14:paraId="6B640CE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84EF5" w14:textId="4A58B9E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9EF75" w14:textId="48E1CE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5738699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44F6B" w14:textId="19ADAC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00568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795A3" w14:textId="36C6E0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358052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58EC" w14:textId="06B01A7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6670289</w:t>
            </w:r>
          </w:p>
        </w:tc>
      </w:tr>
      <w:tr w:rsidR="009E10D6" w:rsidRPr="0030475B" w14:paraId="5A07BDA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F07F3" w14:textId="2CF4722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SF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EAFE" w14:textId="38CBB5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844277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D389" w14:textId="79F65B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8992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710A1" w14:textId="7B28EC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36964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AC82" w14:textId="6BFFD1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4107688</w:t>
            </w:r>
          </w:p>
        </w:tc>
      </w:tr>
      <w:tr w:rsidR="009E10D6" w:rsidRPr="0030475B" w14:paraId="7AE93B0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3CC57" w14:textId="502053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L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1E8B" w14:textId="0326BDD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344089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77490" w14:textId="004E3A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19103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AFBF" w14:textId="54346AD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7474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20E7" w14:textId="79F3293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9135005</w:t>
            </w:r>
          </w:p>
        </w:tc>
      </w:tr>
      <w:tr w:rsidR="009E10D6" w:rsidRPr="0030475B" w14:paraId="0A4BC01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B2262" w14:textId="0081FE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0083" w14:textId="15FED9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589689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7858B" w14:textId="6CFB64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08525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B0B2C" w14:textId="033E89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74882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8838F" w14:textId="1129B9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9270277</w:t>
            </w:r>
          </w:p>
        </w:tc>
      </w:tr>
      <w:tr w:rsidR="009E10D6" w:rsidRPr="0030475B" w14:paraId="1A8A82B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43215" w14:textId="08C75D8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20FCD" w14:textId="635BFB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48927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52E90" w14:textId="5ABA267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816104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80894" w14:textId="326284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845360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ED6F" w14:textId="088CFF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27470636</w:t>
            </w:r>
          </w:p>
        </w:tc>
      </w:tr>
      <w:tr w:rsidR="009E10D6" w:rsidRPr="0030475B" w14:paraId="0D6F135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1DBE" w14:textId="2441A4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P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EBC0" w14:textId="055A01D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457893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E38A" w14:textId="69054F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557946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0736" w14:textId="0BC3E2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465085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A99E8" w14:textId="74C32E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38175265</w:t>
            </w:r>
          </w:p>
        </w:tc>
      </w:tr>
      <w:tr w:rsidR="009E10D6" w:rsidRPr="0030475B" w14:paraId="414144F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34C4" w14:textId="7EEB90F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33193" w14:textId="2E2511F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65976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19D4F" w14:textId="5F303B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43623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AF6C" w14:textId="5862C6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006286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2A644" w14:textId="606A4EB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42100571</w:t>
            </w:r>
          </w:p>
        </w:tc>
      </w:tr>
      <w:tr w:rsidR="009E10D6" w:rsidRPr="0030475B" w14:paraId="2DD0D16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5FED" w14:textId="695AF9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F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CBB8D" w14:textId="621B06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491304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3C965" w14:textId="41E725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941181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1FFA8" w14:textId="5B9924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59091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9B34F" w14:textId="1D26F4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42375656</w:t>
            </w:r>
          </w:p>
        </w:tc>
      </w:tr>
      <w:tr w:rsidR="009E10D6" w:rsidRPr="0030475B" w14:paraId="6BFE0A0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DAE30" w14:textId="7A813B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3E82" w14:textId="4AE06B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738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B73F" w14:textId="1E9993D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62209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EAAB" w14:textId="04C9FE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204398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B627B" w14:textId="544266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45133411</w:t>
            </w:r>
          </w:p>
        </w:tc>
      </w:tr>
      <w:tr w:rsidR="009E10D6" w:rsidRPr="0030475B" w14:paraId="5DA1701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2DC33" w14:textId="126257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6528A" w14:textId="61C382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406800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52F3" w14:textId="2478CA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47239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FED73" w14:textId="4903AE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865716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51EF5" w14:textId="2D57CB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51062404</w:t>
            </w:r>
          </w:p>
        </w:tc>
      </w:tr>
      <w:tr w:rsidR="009E10D6" w:rsidRPr="0030475B" w14:paraId="1A13957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59C8" w14:textId="1C35DC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S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1A4F" w14:textId="59661D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18432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1B92" w14:textId="3D8068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50562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B85D5" w14:textId="0231EA1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0659266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A1565" w14:textId="4FED86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52030417</w:t>
            </w:r>
          </w:p>
        </w:tc>
      </w:tr>
      <w:tr w:rsidR="009E10D6" w:rsidRPr="0030475B" w14:paraId="643873C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8CA0B" w14:textId="66457EE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TP4A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F876" w14:textId="13215E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337558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7B96E" w14:textId="02406DE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504298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1A6D3" w14:textId="7CC4B3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601677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9BBD9" w14:textId="2125F5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66651105</w:t>
            </w:r>
          </w:p>
        </w:tc>
      </w:tr>
      <w:tr w:rsidR="009E10D6" w:rsidRPr="0030475B" w14:paraId="570C6CB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FAF54" w14:textId="483B0C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R4A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60F45" w14:textId="1C548B3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077161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4972A" w14:textId="726EA11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640281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22F0" w14:textId="1927BC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214005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349D" w14:textId="2471112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69357879</w:t>
            </w:r>
          </w:p>
        </w:tc>
      </w:tr>
      <w:tr w:rsidR="009E10D6" w:rsidRPr="0030475B" w14:paraId="337B147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5240" w14:textId="20ACAE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T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40E95" w14:textId="1BA8DB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1470543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3FD9" w14:textId="37FBA6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3.37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E39E0" w14:textId="4C3F07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68065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F429C" w14:textId="291703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75027906</w:t>
            </w:r>
          </w:p>
        </w:tc>
      </w:tr>
      <w:tr w:rsidR="009E10D6" w:rsidRPr="0030475B" w14:paraId="32E3626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C0E9E" w14:textId="72E80B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ZNF6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97587" w14:textId="4B205AD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825227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E8361" w14:textId="334924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96593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2D0B8" w14:textId="18157F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904173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EA53" w14:textId="0BC0801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82021812</w:t>
            </w:r>
          </w:p>
        </w:tc>
      </w:tr>
      <w:tr w:rsidR="009E10D6" w:rsidRPr="0030475B" w14:paraId="75F6423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29A47" w14:textId="72FFB0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WDFY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56A9D" w14:textId="5628C1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552293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7D430" w14:textId="7494F6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93955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1665" w14:textId="11CE62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992921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BFC2E" w14:textId="35AC9F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82674286</w:t>
            </w:r>
          </w:p>
        </w:tc>
      </w:tr>
      <w:tr w:rsidR="009E10D6" w:rsidRPr="0030475B" w14:paraId="0D55663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7C341" w14:textId="3A74A4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X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44CA" w14:textId="27E9DB3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602177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DF1B8" w14:textId="518BC95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93777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EEBE" w14:textId="7AB8BC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52468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D322" w14:textId="1C1E415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87311471</w:t>
            </w:r>
          </w:p>
        </w:tc>
      </w:tr>
      <w:tr w:rsidR="009E10D6" w:rsidRPr="0030475B" w14:paraId="38FD650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166B" w14:textId="4FBDFB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8BBB2" w14:textId="465F92F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449179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577AD" w14:textId="5B96ED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99867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D03C9" w14:textId="48119A5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817270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0AFD" w14:textId="665BBEE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0542851</w:t>
            </w:r>
          </w:p>
        </w:tc>
      </w:tr>
      <w:tr w:rsidR="009E10D6" w:rsidRPr="0030475B" w14:paraId="307AC6B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889B6" w14:textId="68B835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TC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80DB9" w14:textId="7DDA30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877458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31666" w14:textId="368AAE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510759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F16A0" w14:textId="015AE09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51462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3F495" w14:textId="1665A8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4170622</w:t>
            </w:r>
          </w:p>
        </w:tc>
      </w:tr>
      <w:tr w:rsidR="009E10D6" w:rsidRPr="0030475B" w14:paraId="3BB00C4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BC29" w14:textId="54EB61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D74FD" w14:textId="650EB5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31026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E171A" w14:textId="005B7F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70966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930C3" w14:textId="512E250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37022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8D78" w14:textId="724E4D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05264639</w:t>
            </w:r>
          </w:p>
        </w:tc>
      </w:tr>
      <w:tr w:rsidR="009E10D6" w:rsidRPr="0030475B" w14:paraId="0E0FDC9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2DBF" w14:textId="410FD4D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S4X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D633" w14:textId="1765E7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C25E3" w14:textId="3B6CCCF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5A9E" w14:textId="5800F82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934233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F417B" w14:textId="383DB0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15235327</w:t>
            </w:r>
          </w:p>
        </w:tc>
      </w:tr>
      <w:tr w:rsidR="009E10D6" w:rsidRPr="0030475B" w14:paraId="45D6000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F06BF" w14:textId="319FD2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RI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27819" w14:textId="5B6DBC7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292329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1F16" w14:textId="1BE37C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971733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7E2F" w14:textId="01354D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522674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CC031" w14:textId="74E194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15635879</w:t>
            </w:r>
          </w:p>
        </w:tc>
      </w:tr>
      <w:tr w:rsidR="009E10D6" w:rsidRPr="0030475B" w14:paraId="243741D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BD97F" w14:textId="0D04FD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LR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A584" w14:textId="136E29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7249178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A4A1" w14:textId="0446A4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83499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568A4" w14:textId="25215B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675349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C1F3D" w14:textId="0BC9B6C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18933255</w:t>
            </w:r>
          </w:p>
        </w:tc>
      </w:tr>
      <w:tr w:rsidR="009E10D6" w:rsidRPr="0030475B" w14:paraId="28F262B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50D3F" w14:textId="5474FA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TPR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22AC" w14:textId="26B832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101297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0F2D4" w14:textId="0376C2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585013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A0C1" w14:textId="7E164C3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285507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40220" w14:textId="3875F7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24891064</w:t>
            </w:r>
          </w:p>
        </w:tc>
      </w:tr>
      <w:tr w:rsidR="009E10D6" w:rsidRPr="0030475B" w14:paraId="20A4BB6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C457" w14:textId="20A895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9259A" w14:textId="7E8B994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489A5" w14:textId="4C843B3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14CCC" w14:textId="07E19C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966640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BD706" w14:textId="753DD8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30307671</w:t>
            </w:r>
          </w:p>
        </w:tc>
      </w:tr>
      <w:tr w:rsidR="009E10D6" w:rsidRPr="0030475B" w14:paraId="7B54717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62E0E" w14:textId="60AE60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1C343" w14:textId="1CBAFD3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638157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CC059" w14:textId="4C918B8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27797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BFC76" w14:textId="06A1FA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004087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10473" w14:textId="0F16DF6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30484754</w:t>
            </w:r>
          </w:p>
        </w:tc>
      </w:tr>
      <w:tr w:rsidR="009E10D6" w:rsidRPr="0030475B" w14:paraId="013336E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2ADB6" w14:textId="7B84370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LC2A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0F23" w14:textId="1A3FB0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5555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7A78" w14:textId="1855B3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785158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B35BE" w14:textId="2ACFDA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489257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9A672" w14:textId="02FA311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3987107</w:t>
            </w:r>
          </w:p>
        </w:tc>
      </w:tr>
      <w:tr w:rsidR="009E10D6" w:rsidRPr="0030475B" w14:paraId="0C25BC6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D6348" w14:textId="5339A4A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FIT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7933" w14:textId="656F8D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0527965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4A023" w14:textId="03A522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5.06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031A9" w14:textId="711C16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81839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DFD28" w14:textId="5D9AC82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3134475</w:t>
            </w:r>
          </w:p>
        </w:tc>
      </w:tr>
      <w:tr w:rsidR="009E10D6" w:rsidRPr="0030475B" w14:paraId="542E641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73B9" w14:textId="15FDC7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1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36AD" w14:textId="43CC14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258896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8D14" w14:textId="072BF3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00244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CE00D" w14:textId="3C1FB4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245746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3DDF" w14:textId="276A819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59305223</w:t>
            </w:r>
          </w:p>
        </w:tc>
      </w:tr>
      <w:tr w:rsidR="009E10D6" w:rsidRPr="0030475B" w14:paraId="43E2223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66AF" w14:textId="3BFA48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BL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F940" w14:textId="0BC153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627294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4F67F" w14:textId="12A6AD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75038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155DB" w14:textId="1F5F09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418637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85BB" w14:textId="1BF56B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61812365</w:t>
            </w:r>
          </w:p>
        </w:tc>
      </w:tr>
      <w:tr w:rsidR="009E10D6" w:rsidRPr="0030475B" w14:paraId="6DAF0D9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46B1" w14:textId="313754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ROD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C78C" w14:textId="32B5599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228055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01821" w14:textId="723A877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334122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A94C4" w14:textId="4A6BAE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208276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9D075" w14:textId="1FFF4B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80936463</w:t>
            </w:r>
          </w:p>
        </w:tc>
      </w:tr>
      <w:tr w:rsidR="009E10D6" w:rsidRPr="0030475B" w14:paraId="0EDDD3E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3C90" w14:textId="1FF416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KBP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25C51" w14:textId="720A511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016296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C80F1" w14:textId="10D5A3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95070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7E96" w14:textId="6EEA0A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967669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3FC95" w14:textId="23A080F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88225151</w:t>
            </w:r>
          </w:p>
        </w:tc>
      </w:tr>
      <w:tr w:rsidR="009E10D6" w:rsidRPr="0030475B" w14:paraId="61C3B71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6C404" w14:textId="5F7FBE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AC6C3" w14:textId="42C48D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452362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03AD" w14:textId="0983E64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130449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DFB5" w14:textId="2426F19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43685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171F" w14:textId="050EEA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93293348</w:t>
            </w:r>
          </w:p>
        </w:tc>
      </w:tr>
      <w:tr w:rsidR="009E10D6" w:rsidRPr="0030475B" w14:paraId="59CFECA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8584" w14:textId="284BBB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GFBP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2D259" w14:textId="7C6584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196378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7F6B" w14:textId="5D87E3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13916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F29A" w14:textId="412BC9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6535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7E9C4" w14:textId="47EB65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94441102</w:t>
            </w:r>
          </w:p>
        </w:tc>
      </w:tr>
      <w:tr w:rsidR="009E10D6" w:rsidRPr="0030475B" w14:paraId="46DA8B5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A49A" w14:textId="2C922C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6AEF" w14:textId="7EC9A6D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10646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1522" w14:textId="191281D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105893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B009" w14:textId="760ADE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453866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3EAF" w14:textId="19FB62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97145471</w:t>
            </w:r>
          </w:p>
        </w:tc>
      </w:tr>
      <w:tr w:rsidR="009E10D6" w:rsidRPr="0030475B" w14:paraId="7CA9E66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FE17E" w14:textId="5BF831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A7FA7" w14:textId="5B7D53F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306633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0248C" w14:textId="720C4C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960416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0ADD" w14:textId="5CEF30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498505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B1CE" w14:textId="5F117A6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0297286</w:t>
            </w:r>
          </w:p>
        </w:tc>
      </w:tr>
      <w:tr w:rsidR="009E10D6" w:rsidRPr="0030475B" w14:paraId="55BEFD1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9E573" w14:textId="3C913AF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CA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43E60" w14:textId="2A904A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9718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9BB4D" w14:textId="7C93A83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78033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24F5" w14:textId="47A83F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561119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9663" w14:textId="1C9290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6309066</w:t>
            </w:r>
          </w:p>
        </w:tc>
      </w:tr>
      <w:tr w:rsidR="009E10D6" w:rsidRPr="0030475B" w14:paraId="4C65500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9D93" w14:textId="3DBE323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RE11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9CB13" w14:textId="4498B5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5408760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53FE" w14:textId="316899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1057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2B0A" w14:textId="14E276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28098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6F5ED" w14:textId="4ED937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40117403</w:t>
            </w:r>
          </w:p>
        </w:tc>
      </w:tr>
      <w:tr w:rsidR="009E10D6" w:rsidRPr="0030475B" w14:paraId="52B438C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BE898" w14:textId="7E429A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SCC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6F711" w14:textId="5C214A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0815865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13DEF" w14:textId="042573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20590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1F647" w14:textId="2BD3D4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730458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1F6C2" w14:textId="787A912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5717106</w:t>
            </w:r>
          </w:p>
        </w:tc>
      </w:tr>
      <w:tr w:rsidR="009E10D6" w:rsidRPr="0030475B" w14:paraId="62ED760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355C" w14:textId="112023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DX3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2E90F" w14:textId="18FAAE7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9523098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A7BC" w14:textId="6402C2D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31540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B57C" w14:textId="58FACA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702814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D15E3" w14:textId="2827AF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66692243</w:t>
            </w:r>
          </w:p>
        </w:tc>
      </w:tr>
      <w:tr w:rsidR="009E10D6" w:rsidRPr="0030475B" w14:paraId="79ECC3B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5350B" w14:textId="158363A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UK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CCAC" w14:textId="6C9244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377545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8CEFB" w14:textId="425206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993843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4DA0" w14:textId="5FBDF0D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313336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3AFD2" w14:textId="14CE429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86248091</w:t>
            </w:r>
          </w:p>
        </w:tc>
      </w:tr>
      <w:tr w:rsidR="009E10D6" w:rsidRPr="0030475B" w14:paraId="52AE273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CEE58" w14:textId="47DCD7A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TPK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0558C" w14:textId="7E49B1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566298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C2CF" w14:textId="6C279B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40312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46F38" w14:textId="4690EA2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137598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801A" w14:textId="4073BC8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0724995</w:t>
            </w:r>
          </w:p>
        </w:tc>
      </w:tr>
      <w:tr w:rsidR="009E10D6" w:rsidRPr="0030475B" w14:paraId="0A2A94C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3EEB4" w14:textId="331533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AM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95B4A" w14:textId="4F6B83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782305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EEF1" w14:textId="6AB306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011681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4AD9" w14:textId="7116FA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552003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A429F" w14:textId="1990DE3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1904344</w:t>
            </w:r>
          </w:p>
        </w:tc>
      </w:tr>
      <w:tr w:rsidR="009E10D6" w:rsidRPr="0030475B" w14:paraId="6FD41F8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B1115" w14:textId="65A8CE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LRF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B043B" w14:textId="17F590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024175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E2EB6" w14:textId="42C0FE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184252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EFCE" w14:textId="00F577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814987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69D0F" w14:textId="6403A85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6520425</w:t>
            </w:r>
          </w:p>
        </w:tc>
      </w:tr>
      <w:tr w:rsidR="009E10D6" w:rsidRPr="0030475B" w14:paraId="78799EA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9E757" w14:textId="7B5E93C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EXIM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CCD18" w14:textId="76594EF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712468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4FF6B" w14:textId="5B36D0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104537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75C5A" w14:textId="60D8E58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8300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EB02D" w14:textId="7BEA659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06762707</w:t>
            </w:r>
          </w:p>
        </w:tc>
      </w:tr>
      <w:tr w:rsidR="009E10D6" w:rsidRPr="0030475B" w14:paraId="5594549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75469" w14:textId="6A47AA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NFRSF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E3CC0" w14:textId="5A543D2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984979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D6E49" w14:textId="6CBA8EA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099322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CCCE0" w14:textId="4BFF912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723457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C65A6" w14:textId="26717CE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25624548</w:t>
            </w:r>
          </w:p>
        </w:tc>
      </w:tr>
      <w:tr w:rsidR="009E10D6" w:rsidRPr="0030475B" w14:paraId="144BC38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1A09" w14:textId="6AD2B3E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EM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9991F" w14:textId="304C0E3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731329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0989" w14:textId="70CA2C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56880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EAD5A" w14:textId="1718E5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026798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D34B4" w14:textId="31211E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47807331</w:t>
            </w:r>
          </w:p>
        </w:tc>
      </w:tr>
      <w:tr w:rsidR="009E10D6" w:rsidRPr="0030475B" w14:paraId="3B09F67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88EE6" w14:textId="5EA48D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AM110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ECF45" w14:textId="69C410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060747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24902" w14:textId="21B9E4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20479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9B61" w14:textId="73709E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654153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0C749" w14:textId="428F95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59004598</w:t>
            </w:r>
          </w:p>
        </w:tc>
      </w:tr>
      <w:tr w:rsidR="009E10D6" w:rsidRPr="0030475B" w14:paraId="74937E7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1F161" w14:textId="19549D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5D327" w14:textId="5E22C3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958256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72DB" w14:textId="76AEFDA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193348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26C8" w14:textId="324551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462291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59DCC" w14:textId="285081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6753484</w:t>
            </w:r>
          </w:p>
        </w:tc>
      </w:tr>
      <w:tr w:rsidR="009E10D6" w:rsidRPr="0030475B" w14:paraId="596A0EF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76F86" w14:textId="3379AF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E4EDA" w14:textId="5E43861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5460375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405F8" w14:textId="5F7C8B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08953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CFD7" w14:textId="47FA07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855008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32F4B" w14:textId="5DF81E5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72358021</w:t>
            </w:r>
          </w:p>
        </w:tc>
      </w:tr>
      <w:tr w:rsidR="009E10D6" w:rsidRPr="0030475B" w14:paraId="03794C7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CE7B" w14:textId="12B107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YP2J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A19BA" w14:textId="2C7341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58802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D4A2" w14:textId="5C9B8B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19043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EF915" w14:textId="5633025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496763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6773D" w14:textId="7DEC89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7663501</w:t>
            </w:r>
          </w:p>
        </w:tc>
      </w:tr>
      <w:tr w:rsidR="009E10D6" w:rsidRPr="0030475B" w14:paraId="6773044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7E51F" w14:textId="76660C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THF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B952" w14:textId="43F153F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693775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3735" w14:textId="1C2ED45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50425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E3D8" w14:textId="4B93F9F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38418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E850C" w14:textId="06EA8BE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78563991</w:t>
            </w:r>
          </w:p>
        </w:tc>
      </w:tr>
      <w:tr w:rsidR="009E10D6" w:rsidRPr="0030475B" w14:paraId="6394F74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93A91" w14:textId="6F069F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KN2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ADC8" w14:textId="6C2FFE4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910979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BB15" w14:textId="083A18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709763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DDE9" w14:textId="37CA96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016079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FFDA" w14:textId="720EE2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82195342</w:t>
            </w:r>
          </w:p>
        </w:tc>
      </w:tr>
      <w:tr w:rsidR="009E10D6" w:rsidRPr="0030475B" w14:paraId="10D39CA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6721" w14:textId="401A788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5A1E" w14:textId="528F05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17C6" w14:textId="53D0D2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1EFD4" w14:textId="0D380F1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536136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A7D3E" w14:textId="3AA77BA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86654075</w:t>
            </w:r>
          </w:p>
        </w:tc>
      </w:tr>
      <w:tr w:rsidR="009E10D6" w:rsidRPr="0030475B" w14:paraId="1D97C8B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D6027" w14:textId="4640C75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EIF2AK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E7575" w14:textId="3E2CE5A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327980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CF9AC" w14:textId="5B72C0E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420729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3121A" w14:textId="5C5E85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955110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4863" w14:textId="312333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03593543</w:t>
            </w:r>
          </w:p>
        </w:tc>
      </w:tr>
      <w:tr w:rsidR="009E10D6" w:rsidRPr="0030475B" w14:paraId="11BF5C1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D0580" w14:textId="2E7F08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ERPINI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8EF98" w14:textId="5A87AEC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4620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C69DD" w14:textId="22496B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81467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46B5" w14:textId="759BB7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475372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7EAB" w14:textId="71E4E9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12606639</w:t>
            </w:r>
          </w:p>
        </w:tc>
      </w:tr>
      <w:tr w:rsidR="009E10D6" w:rsidRPr="0030475B" w14:paraId="59ABA13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818A" w14:textId="75EA98B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DX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58006" w14:textId="43F1A1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6100743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D2772" w14:textId="27D4A4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90522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EFBE8" w14:textId="23B7618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110387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2D5AA" w14:textId="4D250C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14697154</w:t>
            </w:r>
          </w:p>
        </w:tc>
      </w:tr>
      <w:tr w:rsidR="009E10D6" w:rsidRPr="0030475B" w14:paraId="29D2934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3A4C0" w14:textId="2168D4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OMM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42C53" w14:textId="4D9A52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883501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2612" w14:textId="344D8A1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743524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26A09" w14:textId="1DB66BF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908399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AD1E1" w14:textId="7A59C3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1646543</w:t>
            </w:r>
          </w:p>
        </w:tc>
      </w:tr>
      <w:tr w:rsidR="009E10D6" w:rsidRPr="0030475B" w14:paraId="2D7FAF3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21BF" w14:textId="60AD98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AC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35CE6" w14:textId="7ECFD7E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758634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FCC74" w14:textId="069B31D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606740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3635F" w14:textId="0AD37BB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105787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7F646" w14:textId="6E3EE6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8530547</w:t>
            </w:r>
          </w:p>
        </w:tc>
      </w:tr>
      <w:tr w:rsidR="009E10D6" w:rsidRPr="0030475B" w14:paraId="17DBFF7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11437" w14:textId="7E299BA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CNM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14FE9" w14:textId="1D44D9F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925463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34D87" w14:textId="7569B3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280421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1EA24" w14:textId="731E54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394408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4677" w14:textId="6DA35B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37205146</w:t>
            </w:r>
          </w:p>
        </w:tc>
      </w:tr>
      <w:tr w:rsidR="009E10D6" w:rsidRPr="0030475B" w14:paraId="5627EC2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4A04B" w14:textId="2EF8F6B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ACAD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64731" w14:textId="201DA8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9.780057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61D01" w14:textId="2CD6A83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7E-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3B975" w14:textId="4200452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432032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E8E5B" w14:textId="1F690C8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82750531</w:t>
            </w:r>
          </w:p>
        </w:tc>
      </w:tr>
      <w:tr w:rsidR="009E10D6" w:rsidRPr="0030475B" w14:paraId="1BF41AB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BB616" w14:textId="1C13904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57FC" w14:textId="3593EFA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32875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5144" w14:textId="075EBC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825728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54C7" w14:textId="5881C9D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8908806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81D2E" w14:textId="062890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94576393</w:t>
            </w:r>
          </w:p>
        </w:tc>
      </w:tr>
      <w:tr w:rsidR="009E10D6" w:rsidRPr="0030475B" w14:paraId="69E508D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CB3A" w14:textId="5D42FB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I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B78F7" w14:textId="6DB0FE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11865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C702D" w14:textId="3A2C52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405035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83D06" w14:textId="5177D3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449411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9DE61" w14:textId="7CE792B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51332197</w:t>
            </w:r>
          </w:p>
        </w:tc>
      </w:tr>
      <w:tr w:rsidR="009E10D6" w:rsidRPr="0030475B" w14:paraId="3EFD54A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17654" w14:textId="5AF3D11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533E7" w14:textId="56A947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747463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51862" w14:textId="371AACC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835111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53DFF" w14:textId="15634E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235823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823AB" w14:textId="1DD2AF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668349</w:t>
            </w:r>
          </w:p>
        </w:tc>
      </w:tr>
      <w:tr w:rsidR="009E10D6" w:rsidRPr="0030475B" w14:paraId="251E3CC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4618F" w14:textId="369B992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5FDA" w14:textId="0A4F3CE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196921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CEAD0" w14:textId="1CDFDA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717145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0560" w14:textId="52DBF03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835294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02F94" w14:textId="5A9AE34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76822935</w:t>
            </w:r>
          </w:p>
        </w:tc>
      </w:tr>
      <w:tr w:rsidR="009E10D6" w:rsidRPr="0030475B" w14:paraId="20B7930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E4316" w14:textId="030D82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5D97" w14:textId="3854E1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6582382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31EFC" w14:textId="2B5B42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2539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54B6" w14:textId="671684F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14828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68636" w14:textId="65F766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77869962</w:t>
            </w:r>
          </w:p>
        </w:tc>
      </w:tr>
      <w:tr w:rsidR="009E10D6" w:rsidRPr="0030475B" w14:paraId="53A5110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F2A5" w14:textId="5F1B58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M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C76E3" w14:textId="372E8F1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690461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BF3A" w14:textId="1033C11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73E-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E8F8" w14:textId="2C836C7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925032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B1DDB" w14:textId="48E5EF2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79984469</w:t>
            </w:r>
          </w:p>
        </w:tc>
      </w:tr>
      <w:tr w:rsidR="009E10D6" w:rsidRPr="0030475B" w14:paraId="27900D9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B3BC4" w14:textId="381442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DYRK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0C291" w14:textId="7C4122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413327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511F6" w14:textId="69D552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46331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EE9AC" w14:textId="37D490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128985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76D7D" w14:textId="70AED4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085322627</w:t>
            </w:r>
          </w:p>
        </w:tc>
      </w:tr>
      <w:tr w:rsidR="009E10D6" w:rsidRPr="0030475B" w14:paraId="1664492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D74E" w14:textId="7E265F0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26L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1C4CB" w14:textId="2117EC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088330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78A72" w14:textId="2DCF3E5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09528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70412" w14:textId="0296BF4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072540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3D30C" w14:textId="6C3511C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08539223</w:t>
            </w:r>
          </w:p>
        </w:tc>
      </w:tr>
      <w:tr w:rsidR="009E10D6" w:rsidRPr="0030475B" w14:paraId="237959C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362F" w14:textId="4AF823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7AD2" w14:textId="2C7DF56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941811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2AAA5" w14:textId="773D0BF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24965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6C68" w14:textId="7C0029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603406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0C458" w14:textId="2D3ED4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08597021</w:t>
            </w:r>
          </w:p>
        </w:tc>
      </w:tr>
      <w:tr w:rsidR="009E10D6" w:rsidRPr="0030475B" w14:paraId="29E1B94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52FA3" w14:textId="5E5CFAF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HC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1309F" w14:textId="30157F3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6674126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0447" w14:textId="43BD7F5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045086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E5D6" w14:textId="57CB5F8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63022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8E9E4" w14:textId="301CDB5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25453514</w:t>
            </w:r>
          </w:p>
        </w:tc>
      </w:tr>
      <w:tr w:rsidR="009E10D6" w:rsidRPr="0030475B" w14:paraId="20C1E8B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2BCA" w14:textId="5E16966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2D168" w14:textId="2393ECE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5370587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84146" w14:textId="7CF4B9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1227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CE0A3" w14:textId="537D644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93513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AEA0" w14:textId="0C7DC1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46487579</w:t>
            </w:r>
          </w:p>
        </w:tc>
      </w:tr>
      <w:tr w:rsidR="009E10D6" w:rsidRPr="0030475B" w14:paraId="10346CC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8D3D3" w14:textId="4F65E83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AT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3135A" w14:textId="1389B9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477325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A4B66" w14:textId="25A32B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546215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B4A84" w14:textId="7FD461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90458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68837" w14:textId="11A448F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62668835</w:t>
            </w:r>
          </w:p>
        </w:tc>
      </w:tr>
      <w:tr w:rsidR="009E10D6" w:rsidRPr="0030475B" w14:paraId="0A517C8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E4DCF" w14:textId="66900E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L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BE287" w14:textId="3F96F3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4652871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E3734" w14:textId="1D0F00F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417258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776A" w14:textId="63A440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45464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A202F" w14:textId="2F4EEAA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67805784</w:t>
            </w:r>
          </w:p>
        </w:tc>
      </w:tr>
      <w:tr w:rsidR="009E10D6" w:rsidRPr="0030475B" w14:paraId="1991621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2E529" w14:textId="018CBD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56D9" w14:textId="0F5146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622279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68D89" w14:textId="3C1072D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91860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09E47" w14:textId="5E12CFA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147117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FE02" w14:textId="12B6041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69109376</w:t>
            </w:r>
          </w:p>
        </w:tc>
      </w:tr>
      <w:tr w:rsidR="009E10D6" w:rsidRPr="0030475B" w14:paraId="7A84ACF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5A73" w14:textId="6BC834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LA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6EF07" w14:textId="7A9806D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703774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CC61E" w14:textId="354C28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34970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6049" w14:textId="45AFE7C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402022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FC63B" w14:textId="085A90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92808419</w:t>
            </w:r>
          </w:p>
        </w:tc>
      </w:tr>
      <w:tr w:rsidR="009E10D6" w:rsidRPr="0030475B" w14:paraId="6E03A9B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D1A6F" w14:textId="157229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CN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BFAE6" w14:textId="57BA2D5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44719967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53CF2" w14:textId="1C6AE96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566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FDF43" w14:textId="4C88089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814316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4F4E3" w14:textId="19BED80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07858799</w:t>
            </w:r>
          </w:p>
        </w:tc>
      </w:tr>
      <w:tr w:rsidR="009E10D6" w:rsidRPr="0030475B" w14:paraId="523CED4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B80F" w14:textId="49728DD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NSIG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BE48D" w14:textId="4AB7356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505035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BCB89" w14:textId="7188D69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15154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C5090" w14:textId="299DF3D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514416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B7FA6" w14:textId="2BA1535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17922844</w:t>
            </w:r>
          </w:p>
        </w:tc>
      </w:tr>
      <w:tr w:rsidR="009E10D6" w:rsidRPr="0030475B" w14:paraId="76E597E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AA76" w14:textId="67079D6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EL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2E29" w14:textId="2A2D6B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163693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A4B3" w14:textId="2B810D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073598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3DA6" w14:textId="1101DD7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842187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5BBE2" w14:textId="0F99765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42352917</w:t>
            </w:r>
          </w:p>
        </w:tc>
      </w:tr>
      <w:tr w:rsidR="009E10D6" w:rsidRPr="0030475B" w14:paraId="0A6F1E1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07737" w14:textId="0D5EDC1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ZSCAN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A6925" w14:textId="0B2D9C4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497818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AD6C" w14:textId="6FD0D4F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211938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E12D" w14:textId="3986CF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560196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04620" w14:textId="03D96EA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87173576</w:t>
            </w:r>
          </w:p>
        </w:tc>
      </w:tr>
      <w:tr w:rsidR="009E10D6" w:rsidRPr="0030475B" w14:paraId="26D234C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BB89" w14:textId="477596A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KLHDC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6CC9" w14:textId="0520D2F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315571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711B8" w14:textId="574B23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34141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F8A3F" w14:textId="78A58A8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568675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7AE3" w14:textId="01C04A9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93069849</w:t>
            </w:r>
          </w:p>
        </w:tc>
      </w:tr>
      <w:tr w:rsidR="009E10D6" w:rsidRPr="0030475B" w14:paraId="56FC294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06A3F" w14:textId="48FA4BE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E18E" w14:textId="453F074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186171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E94B" w14:textId="1E082E2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355546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F9A84" w14:textId="3ADE65F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84837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7A39A" w14:textId="00FA23C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00520263</w:t>
            </w:r>
          </w:p>
        </w:tc>
      </w:tr>
      <w:tr w:rsidR="009E10D6" w:rsidRPr="0030475B" w14:paraId="2B59355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7CEF" w14:textId="173C210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A522" w14:textId="78CAD94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522863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C7B2" w14:textId="18FFAF0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6.10E-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AFEF" w14:textId="23E9D9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230611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58FA" w14:textId="5D438A8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12342196</w:t>
            </w:r>
          </w:p>
        </w:tc>
      </w:tr>
      <w:tr w:rsidR="009E10D6" w:rsidRPr="0030475B" w14:paraId="537AA8C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FAE6F" w14:textId="0325AE5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ANK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3A6C7" w14:textId="579EF96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7703711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1DA96" w14:textId="08D2D98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163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B9279" w14:textId="1BF0239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22935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E7AC" w14:textId="6691B13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13651807</w:t>
            </w:r>
          </w:p>
        </w:tc>
      </w:tr>
      <w:tr w:rsidR="009E10D6" w:rsidRPr="0030475B" w14:paraId="5CF8100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96E00" w14:textId="7E47892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SMC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C713" w14:textId="1964992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9190545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AEBE8" w14:textId="4353F87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3510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9127A" w14:textId="077070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521026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69B14" w14:textId="7FA94A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3934909</w:t>
            </w:r>
          </w:p>
        </w:tc>
      </w:tr>
      <w:tr w:rsidR="009E10D6" w:rsidRPr="0030475B" w14:paraId="65A6F14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CAEFF" w14:textId="1C89DA2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322C" w14:textId="6F826A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3565163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8B0A" w14:textId="794143E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14539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DC4C" w14:textId="57D6F5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55959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050A" w14:textId="6C9D76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372171382</w:t>
            </w:r>
          </w:p>
        </w:tc>
      </w:tr>
      <w:tr w:rsidR="009E10D6" w:rsidRPr="0030475B" w14:paraId="048F0E7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3F84E" w14:textId="6FEA143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D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B74D" w14:textId="021628D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712765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A058D" w14:textId="272AB0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314105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C060" w14:textId="2BD448F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024309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7E7A8" w14:textId="0A008D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09926859</w:t>
            </w:r>
          </w:p>
        </w:tc>
      </w:tr>
      <w:tr w:rsidR="009E10D6" w:rsidRPr="0030475B" w14:paraId="1085D4E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BD85A" w14:textId="524978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NHB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7FA11" w14:textId="67A949D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1204942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1444E" w14:textId="6482A7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040915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62DEA" w14:textId="036F365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120439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5216" w14:textId="5C85362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26053681</w:t>
            </w:r>
          </w:p>
        </w:tc>
      </w:tr>
      <w:tr w:rsidR="009E10D6" w:rsidRPr="0030475B" w14:paraId="5DECAD0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9E7A" w14:textId="7D7C0C2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S4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9D5E" w14:textId="1AEB09A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0202379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DA1E" w14:textId="45DE7BF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76156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88DE" w14:textId="0346E8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415459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66990" w14:textId="52584FC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30419588</w:t>
            </w:r>
          </w:p>
        </w:tc>
      </w:tr>
      <w:tr w:rsidR="009E10D6" w:rsidRPr="0030475B" w14:paraId="75B70C5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C439" w14:textId="20F9112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IL4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595C6" w14:textId="0E132A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449497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FA952" w14:textId="105838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847505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F60D8" w14:textId="2383809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3808524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2FED6" w14:textId="06EA0E9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71709993</w:t>
            </w:r>
          </w:p>
        </w:tc>
      </w:tr>
      <w:tr w:rsidR="009E10D6" w:rsidRPr="0030475B" w14:paraId="14C0BA8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5314" w14:textId="5C3E342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ULT1A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E847" w14:textId="5963CE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7449196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C69B" w14:textId="64E4BB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563203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B07D7" w14:textId="360034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087354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8B3A5" w14:textId="40F1114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89579924</w:t>
            </w:r>
          </w:p>
        </w:tc>
      </w:tr>
      <w:tr w:rsidR="009E10D6" w:rsidRPr="0030475B" w14:paraId="54AAE74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857F" w14:textId="7B31DC5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B1D8B" w14:textId="42DECAE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2452977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9577B" w14:textId="7819C2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47490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D870" w14:textId="0F391B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7618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4F07D" w14:textId="1CEC106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53607929</w:t>
            </w:r>
          </w:p>
        </w:tc>
      </w:tr>
      <w:tr w:rsidR="009E10D6" w:rsidRPr="0030475B" w14:paraId="71D1119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FF35" w14:textId="273D97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9767C" w14:textId="00E64AC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6026299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51E8" w14:textId="1DCF472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315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A0978" w14:textId="33EA5A7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741276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A38C7" w14:textId="409E94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71749608</w:t>
            </w:r>
          </w:p>
        </w:tc>
      </w:tr>
      <w:tr w:rsidR="009E10D6" w:rsidRPr="0030475B" w14:paraId="75672A6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DC6BE" w14:textId="1EB81E6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RE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E5A0A" w14:textId="1872D24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722911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10494" w14:textId="07F9892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6470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7E86" w14:textId="0B0F0F6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5621144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7D5F1" w14:textId="5BCDEC4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571822766</w:t>
            </w:r>
          </w:p>
        </w:tc>
      </w:tr>
      <w:tr w:rsidR="009E10D6" w:rsidRPr="0030475B" w14:paraId="02EDEB0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D569" w14:textId="05ED68A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4CE86" w14:textId="7FD4D6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176832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3B90D" w14:textId="232AC60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6046792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27C6" w14:textId="3AFB264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311597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C11A" w14:textId="4FF731D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41539537</w:t>
            </w:r>
          </w:p>
        </w:tc>
      </w:tr>
      <w:tr w:rsidR="009E10D6" w:rsidRPr="0030475B" w14:paraId="04BE384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F4B6" w14:textId="593F5DE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E3A7" w14:textId="6F02DA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8646630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0600D" w14:textId="5B7CFB2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15E-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9927" w14:textId="64BC29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981234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D637A" w14:textId="2186DEB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54571965</w:t>
            </w:r>
          </w:p>
        </w:tc>
      </w:tr>
      <w:tr w:rsidR="009E10D6" w:rsidRPr="0030475B" w14:paraId="5BCB0D1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F5E6" w14:textId="4E1B70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E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63BB1" w14:textId="0DA6341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2124890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CC58C" w14:textId="3C29CF0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831725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37A4E" w14:textId="2AF8ADA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6204147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7D249" w14:textId="212B365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83809308</w:t>
            </w:r>
          </w:p>
        </w:tc>
      </w:tr>
      <w:tr w:rsidR="009E10D6" w:rsidRPr="0030475B" w14:paraId="6421F63F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20BA4" w14:textId="11D06A7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GTPBP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55B8" w14:textId="03904BC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2031281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1DBB" w14:textId="51B85CF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27585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F5704" w14:textId="28D2A49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413069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A0441" w14:textId="3400947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88466973</w:t>
            </w:r>
          </w:p>
        </w:tc>
      </w:tr>
      <w:tr w:rsidR="009E10D6" w:rsidRPr="0030475B" w14:paraId="5E0E64C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B76A" w14:textId="154D474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DN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1FE4" w14:textId="50B3DCF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775625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6B7C" w14:textId="1F309A5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754757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D3F0D" w14:textId="269EC93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517478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8A8BE" w14:textId="3499036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695282259</w:t>
            </w:r>
          </w:p>
        </w:tc>
      </w:tr>
      <w:tr w:rsidR="009E10D6" w:rsidRPr="0030475B" w14:paraId="4C918C3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10E2" w14:textId="6D23DB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RKCZ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A6F6" w14:textId="13B09A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9043401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204AE" w14:textId="792122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658150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A74D5" w14:textId="0729561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3010473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DF41" w14:textId="57D7A0B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21049346</w:t>
            </w:r>
          </w:p>
        </w:tc>
      </w:tr>
      <w:tr w:rsidR="009E10D6" w:rsidRPr="0030475B" w14:paraId="4866C03A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FE63" w14:textId="063D84D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HIST1H4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DEBA" w14:textId="011D14D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7092973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85957" w14:textId="53B4C6C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67425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83B4B" w14:textId="5939CDB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1789953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7A2B" w14:textId="1996484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37903683</w:t>
            </w:r>
          </w:p>
        </w:tc>
      </w:tr>
      <w:tr w:rsidR="009E10D6" w:rsidRPr="0030475B" w14:paraId="09B29071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4D89" w14:textId="3560120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039CB" w14:textId="41A16E6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2995424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DCFD" w14:textId="6914BAD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937578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BB140" w14:textId="5B515D2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187800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A7D5" w14:textId="5B700CE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43150144</w:t>
            </w:r>
          </w:p>
        </w:tc>
      </w:tr>
      <w:tr w:rsidR="009E10D6" w:rsidRPr="0030475B" w14:paraId="16027C69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0569" w14:textId="74AB719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BPG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85620" w14:textId="7031F49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5.1768072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CE051" w14:textId="47802D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26E-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6355" w14:textId="1B5B84D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347924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DA0E6" w14:textId="2104089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69513773</w:t>
            </w:r>
          </w:p>
        </w:tc>
      </w:tr>
      <w:tr w:rsidR="009E10D6" w:rsidRPr="0030475B" w14:paraId="77FAA808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B8E80" w14:textId="32C982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LCB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6B3D8" w14:textId="778F5C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7029865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3C50" w14:textId="51CB606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88570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C908B" w14:textId="023EF94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9792086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20946" w14:textId="44ED33A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775741442</w:t>
            </w:r>
          </w:p>
        </w:tc>
      </w:tr>
      <w:tr w:rsidR="009E10D6" w:rsidRPr="0030475B" w14:paraId="30780A9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206F" w14:textId="5AE2EC2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MBTPS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220F6" w14:textId="4E8B63C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48461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40A8" w14:textId="547F6C3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13598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24DB" w14:textId="37671FD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663759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AA566" w14:textId="0A3C8AB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33626987</w:t>
            </w:r>
          </w:p>
        </w:tc>
      </w:tr>
      <w:tr w:rsidR="009E10D6" w:rsidRPr="0030475B" w14:paraId="2BA2F67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99E7" w14:textId="4FA256A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SULT1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BF23B" w14:textId="21E281F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0708504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8ADEF" w14:textId="09A1611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38372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55DE7" w14:textId="0F15655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205966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0239D" w14:textId="42DDEC8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37849147</w:t>
            </w:r>
          </w:p>
        </w:tc>
      </w:tr>
      <w:tr w:rsidR="009E10D6" w:rsidRPr="0030475B" w14:paraId="6B5F983B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B7BA" w14:textId="56C912F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79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3084" w14:textId="7AEAB3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3302895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FF88C" w14:textId="1900A04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49E-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EB600" w14:textId="4811B7B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637963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8FF1C" w14:textId="6AC1748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46562724</w:t>
            </w:r>
          </w:p>
        </w:tc>
      </w:tr>
      <w:tr w:rsidR="009E10D6" w:rsidRPr="0030475B" w14:paraId="6796C330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FFF14" w14:textId="1A9FDD0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ELL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97A01" w14:textId="01EEE65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0.9940277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6D1A" w14:textId="4506F25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202093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85848" w14:textId="368CCF6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909124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FBA31" w14:textId="52FE59D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56433523</w:t>
            </w:r>
          </w:p>
        </w:tc>
      </w:tr>
      <w:tr w:rsidR="009E10D6" w:rsidRPr="0030475B" w14:paraId="3A38EDCD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AFD07" w14:textId="02C8A33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LT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9C14C" w14:textId="662AF56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224671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4C97" w14:textId="1914A07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2206989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F760" w14:textId="475D13B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925742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DF265" w14:textId="58C9C0B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85187228</w:t>
            </w:r>
          </w:p>
        </w:tc>
      </w:tr>
      <w:tr w:rsidR="009E10D6" w:rsidRPr="0030475B" w14:paraId="4C7B4466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9489" w14:textId="4EF44FDA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NMT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A150C" w14:textId="0DA850B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388836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65FEE" w14:textId="0D2C386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147327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D698" w14:textId="747C46F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7904485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77AB5" w14:textId="5EBB6E7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891594063</w:t>
            </w:r>
          </w:p>
        </w:tc>
      </w:tr>
      <w:tr w:rsidR="009E10D6" w:rsidRPr="0030475B" w14:paraId="0F78DB44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E44F" w14:textId="578A758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MV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69B6" w14:textId="75CB4D6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3062274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621A" w14:textId="13662DD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594314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6A5F" w14:textId="51F9191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2469651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79B5" w14:textId="5C45A4C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937950945</w:t>
            </w:r>
          </w:p>
        </w:tc>
      </w:tr>
      <w:tr w:rsidR="009E10D6" w:rsidRPr="0030475B" w14:paraId="7A8C2D3C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7042" w14:textId="76D07E4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LCG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F626E" w14:textId="378944E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293916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D042" w14:textId="28254D54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5965337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53398" w14:textId="3A1449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93890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09DC" w14:textId="3749713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1.944731563</w:t>
            </w:r>
          </w:p>
        </w:tc>
      </w:tr>
      <w:tr w:rsidR="009E10D6" w:rsidRPr="0030475B" w14:paraId="68772853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061B6" w14:textId="1789013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1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7A53" w14:textId="7E00FB6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4904483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EC20D" w14:textId="06B905B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1361063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76F53" w14:textId="031C338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0426332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68DB4" w14:textId="6BF1FF9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09544499</w:t>
            </w:r>
          </w:p>
        </w:tc>
      </w:tr>
      <w:tr w:rsidR="009E10D6" w:rsidRPr="0030475B" w14:paraId="543C29BE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2F4C2" w14:textId="3DE7F2A5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92F1" w14:textId="06546EC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9084852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E092" w14:textId="702B4D3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63285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523A5" w14:textId="483D3CC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6270464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54C47" w14:textId="70514807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120768653</w:t>
            </w:r>
          </w:p>
        </w:tc>
      </w:tr>
      <w:tr w:rsidR="009E10D6" w:rsidRPr="0030475B" w14:paraId="02224A05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A31B8" w14:textId="7945150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9orf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23590" w14:textId="6A456B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1.891056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DA75B" w14:textId="0444022B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586168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4A4A" w14:textId="4013D56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980872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0D904" w14:textId="53EFC47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285266866</w:t>
            </w:r>
          </w:p>
        </w:tc>
      </w:tr>
      <w:tr w:rsidR="009E10D6" w:rsidRPr="0030475B" w14:paraId="158DC9A7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E53F1" w14:textId="304FD09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3240" w14:textId="0102B4F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7311099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88CF" w14:textId="5FE3FA8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6312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03294" w14:textId="480E243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4630653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15F9C" w14:textId="61905939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475447811</w:t>
            </w:r>
          </w:p>
        </w:tc>
      </w:tr>
      <w:tr w:rsidR="009E10D6" w:rsidRPr="0030475B" w14:paraId="3027A302" w14:textId="77777777" w:rsidTr="004A3271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DC74F" w14:textId="79BBDA96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TNFSF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41205" w14:textId="36BDA880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317208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40814" w14:textId="24F601A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0009092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6E54C" w14:textId="0CAA44A1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8741489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75C2B" w14:textId="7B17899C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47651421</w:t>
            </w:r>
          </w:p>
        </w:tc>
      </w:tr>
      <w:tr w:rsidR="009E10D6" w:rsidRPr="0030475B" w14:paraId="3BF0E89A" w14:textId="77777777" w:rsidTr="009E10D6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53ED7" w14:textId="51071D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RPL12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8CA60" w14:textId="1905C26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7280216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8798E" w14:textId="0CFFBFE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0.46660035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CBE44D" w14:textId="4A713278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2.763822056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21BCB" w14:textId="73A9F89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851129239</w:t>
            </w:r>
          </w:p>
        </w:tc>
      </w:tr>
      <w:tr w:rsidR="009E10D6" w:rsidRPr="0030475B" w14:paraId="6871503A" w14:textId="77777777" w:rsidTr="009E10D6">
        <w:trPr>
          <w:trHeight w:val="23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83C15" w14:textId="5AB382C3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PLSCR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C5A6D4" w14:textId="33AC6A0D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4.2231876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DEB81" w14:textId="786D4E2F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2.41E-0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0A18F" w14:textId="145D5CA2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-3.1058528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2C1CA" w14:textId="5CB77A8E" w:rsidR="009E10D6" w:rsidRPr="0030475B" w:rsidRDefault="009E10D6" w:rsidP="009E10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A84">
              <w:rPr>
                <w:rFonts w:ascii="Times New Roman" w:hAnsi="Times New Roman" w:cs="Times New Roman"/>
                <w:sz w:val="18"/>
                <w:szCs w:val="18"/>
              </w:rPr>
              <w:t>3.140376984</w:t>
            </w:r>
          </w:p>
        </w:tc>
      </w:tr>
      <w:bookmarkEnd w:id="6"/>
    </w:tbl>
    <w:p w14:paraId="25B46684" w14:textId="262B20B8" w:rsidR="00D258A6" w:rsidRDefault="00A41A5D"/>
    <w:sectPr w:rsidR="00D2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7937F" w14:textId="77777777" w:rsidR="00A41A5D" w:rsidRDefault="00A41A5D" w:rsidP="0030475B">
      <w:r>
        <w:separator/>
      </w:r>
    </w:p>
  </w:endnote>
  <w:endnote w:type="continuationSeparator" w:id="0">
    <w:p w14:paraId="6EF9C87D" w14:textId="77777777" w:rsidR="00A41A5D" w:rsidRDefault="00A41A5D" w:rsidP="0030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AB1BB9" w14:textId="77777777" w:rsidR="00A41A5D" w:rsidRDefault="00A41A5D" w:rsidP="0030475B">
      <w:r>
        <w:separator/>
      </w:r>
    </w:p>
  </w:footnote>
  <w:footnote w:type="continuationSeparator" w:id="0">
    <w:p w14:paraId="767316C0" w14:textId="77777777" w:rsidR="00A41A5D" w:rsidRDefault="00A41A5D" w:rsidP="0030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CF"/>
    <w:rsid w:val="00094640"/>
    <w:rsid w:val="001541A8"/>
    <w:rsid w:val="002908AA"/>
    <w:rsid w:val="002E0B32"/>
    <w:rsid w:val="0030475B"/>
    <w:rsid w:val="0033208A"/>
    <w:rsid w:val="00350C89"/>
    <w:rsid w:val="005464B3"/>
    <w:rsid w:val="007A26D7"/>
    <w:rsid w:val="009E10D6"/>
    <w:rsid w:val="00A41A5D"/>
    <w:rsid w:val="00B92706"/>
    <w:rsid w:val="00CD31CF"/>
    <w:rsid w:val="00E94E07"/>
    <w:rsid w:val="00FA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97D2C"/>
  <w15:chartTrackingRefBased/>
  <w15:docId w15:val="{842CD642-3BBC-47E1-842C-C3DB77C16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75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0475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0475B"/>
    <w:rPr>
      <w:color w:val="954F72"/>
      <w:u w:val="single"/>
    </w:rPr>
  </w:style>
  <w:style w:type="paragraph" w:customStyle="1" w:styleId="msonormal0">
    <w:name w:val="msonormal"/>
    <w:basedOn w:val="a"/>
    <w:rsid w:val="003047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0475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0475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30475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30475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0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379</Words>
  <Characters>13564</Characters>
  <Application>Microsoft Office Word</Application>
  <DocSecurity>0</DocSecurity>
  <Lines>113</Lines>
  <Paragraphs>31</Paragraphs>
  <ScaleCrop>false</ScaleCrop>
  <Company/>
  <LinksUpToDate>false</LinksUpToDate>
  <CharactersWithSpaces>1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荫</dc:creator>
  <cp:keywords/>
  <dc:description/>
  <cp:lastModifiedBy>Administrator</cp:lastModifiedBy>
  <cp:revision>7</cp:revision>
  <dcterms:created xsi:type="dcterms:W3CDTF">2019-05-05T03:14:00Z</dcterms:created>
  <dcterms:modified xsi:type="dcterms:W3CDTF">2020-01-11T14:17:00Z</dcterms:modified>
</cp:coreProperties>
</file>